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F3CC67" w14:textId="0A304D42" w:rsidR="00471145" w:rsidRDefault="00471145" w:rsidP="00471145">
      <w:pPr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36830">
        <w:rPr>
          <w:rFonts w:asciiTheme="minorHAnsi" w:hAnsiTheme="minorHAnsi" w:cstheme="minorHAnsi"/>
          <w:b/>
          <w:sz w:val="24"/>
          <w:szCs w:val="24"/>
          <w:lang w:val="en-US"/>
        </w:rPr>
        <w:t xml:space="preserve">SUPPLEMENTARY </w:t>
      </w:r>
      <w:r w:rsidR="00320555">
        <w:rPr>
          <w:rFonts w:asciiTheme="minorHAnsi" w:hAnsiTheme="minorHAnsi" w:cstheme="minorHAnsi"/>
          <w:b/>
          <w:sz w:val="24"/>
          <w:szCs w:val="24"/>
          <w:lang w:val="en-US"/>
        </w:rPr>
        <w:t>MATERIAL</w:t>
      </w:r>
      <w:r w:rsidRPr="00E36830">
        <w:rPr>
          <w:rFonts w:asciiTheme="minorHAnsi" w:hAnsiTheme="minorHAnsi" w:cstheme="minorHAnsi"/>
          <w:b/>
          <w:sz w:val="24"/>
          <w:szCs w:val="24"/>
          <w:lang w:val="en-US"/>
        </w:rPr>
        <w:t xml:space="preserve">: </w:t>
      </w:r>
    </w:p>
    <w:p w14:paraId="4B2D55BD" w14:textId="77777777" w:rsidR="0088251C" w:rsidRPr="00E36830" w:rsidRDefault="0088251C" w:rsidP="00471145">
      <w:pPr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5518A2D1" w14:textId="2D2B1E6B" w:rsidR="00F97675" w:rsidRDefault="00F97675" w:rsidP="00471145">
      <w:pPr>
        <w:rPr>
          <w:rFonts w:asciiTheme="minorHAnsi" w:hAnsiTheme="minorHAnsi" w:cstheme="minorHAnsi"/>
          <w:b/>
          <w:lang w:val="en-US"/>
        </w:rPr>
      </w:pPr>
    </w:p>
    <w:p w14:paraId="6DC0B8CB" w14:textId="7A109DDC" w:rsidR="0088251C" w:rsidRDefault="0088251C" w:rsidP="0088251C">
      <w:pPr>
        <w:pStyle w:val="Sansinterligne"/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 xml:space="preserve">Supplementary </w:t>
      </w:r>
      <w:r w:rsidRPr="00212E4B">
        <w:rPr>
          <w:rFonts w:cstheme="minorHAnsi"/>
          <w:b/>
          <w:bCs/>
          <w:sz w:val="24"/>
          <w:szCs w:val="24"/>
          <w:lang w:val="en-US"/>
        </w:rPr>
        <w:t xml:space="preserve">Table </w:t>
      </w:r>
      <w:bookmarkStart w:id="0" w:name="_GoBack"/>
      <w:r w:rsidR="00A304EF">
        <w:rPr>
          <w:rFonts w:cstheme="minorHAnsi"/>
          <w:b/>
          <w:bCs/>
          <w:sz w:val="24"/>
          <w:szCs w:val="24"/>
          <w:lang w:val="en-US"/>
        </w:rPr>
        <w:t>S</w:t>
      </w:r>
      <w:bookmarkEnd w:id="0"/>
      <w:r w:rsidRPr="00212E4B">
        <w:rPr>
          <w:rFonts w:cstheme="minorHAnsi"/>
          <w:b/>
          <w:bCs/>
          <w:sz w:val="24"/>
          <w:szCs w:val="24"/>
          <w:lang w:val="en-US"/>
        </w:rPr>
        <w:t>1:</w:t>
      </w:r>
      <w:r w:rsidRPr="00212E4B">
        <w:rPr>
          <w:rFonts w:cstheme="minorHAnsi"/>
          <w:sz w:val="24"/>
          <w:szCs w:val="24"/>
          <w:lang w:val="en-US"/>
        </w:rPr>
        <w:t xml:space="preserve"> Summary of pathological findings in formalin-fixed paraffin-embedded lung tissues</w:t>
      </w:r>
    </w:p>
    <w:p w14:paraId="14A7EE4D" w14:textId="77777777" w:rsidR="0088251C" w:rsidRPr="00212E4B" w:rsidRDefault="0088251C" w:rsidP="0088251C">
      <w:pPr>
        <w:pStyle w:val="Sansinterligne"/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1271"/>
        <w:gridCol w:w="2736"/>
        <w:gridCol w:w="2339"/>
        <w:gridCol w:w="1423"/>
        <w:gridCol w:w="1440"/>
      </w:tblGrid>
      <w:tr w:rsidR="0088251C" w:rsidRPr="00212E4B" w14:paraId="52BA835F" w14:textId="77777777" w:rsidTr="00AE3785">
        <w:tc>
          <w:tcPr>
            <w:tcW w:w="1271" w:type="dxa"/>
          </w:tcPr>
          <w:p w14:paraId="157E2E99" w14:textId="77777777" w:rsidR="0088251C" w:rsidRPr="00212E4B" w:rsidRDefault="0088251C" w:rsidP="00AE3785">
            <w:pPr>
              <w:pStyle w:val="Sansinterligne"/>
              <w:jc w:val="center"/>
            </w:pPr>
            <w:r w:rsidRPr="00212E4B">
              <w:t>Groups</w:t>
            </w:r>
          </w:p>
        </w:tc>
        <w:tc>
          <w:tcPr>
            <w:tcW w:w="2736" w:type="dxa"/>
          </w:tcPr>
          <w:p w14:paraId="24CE57F5" w14:textId="77777777" w:rsidR="0088251C" w:rsidRPr="00212E4B" w:rsidRDefault="0088251C" w:rsidP="00AE3785">
            <w:pPr>
              <w:pStyle w:val="Sansinterligne"/>
              <w:jc w:val="center"/>
            </w:pPr>
            <w:r w:rsidRPr="00212E4B">
              <w:t>Presence of inflammation and location</w:t>
            </w:r>
          </w:p>
        </w:tc>
        <w:tc>
          <w:tcPr>
            <w:tcW w:w="2339" w:type="dxa"/>
          </w:tcPr>
          <w:p w14:paraId="1B112A92" w14:textId="77777777" w:rsidR="0088251C" w:rsidRPr="00212E4B" w:rsidRDefault="0088251C" w:rsidP="00AE3785">
            <w:pPr>
              <w:pStyle w:val="Sansinterligne"/>
              <w:jc w:val="center"/>
            </w:pPr>
            <w:r w:rsidRPr="00212E4B">
              <w:t>Type of inflammatory infiltrate</w:t>
            </w:r>
          </w:p>
        </w:tc>
        <w:tc>
          <w:tcPr>
            <w:tcW w:w="1423" w:type="dxa"/>
          </w:tcPr>
          <w:p w14:paraId="7C9AF156" w14:textId="77777777" w:rsidR="0088251C" w:rsidRPr="00212E4B" w:rsidRDefault="0088251C" w:rsidP="00AE3785">
            <w:pPr>
              <w:pStyle w:val="Sansinterligne"/>
              <w:jc w:val="center"/>
            </w:pPr>
            <w:r w:rsidRPr="00212E4B">
              <w:t>Inflammation intensity</w:t>
            </w:r>
          </w:p>
        </w:tc>
        <w:tc>
          <w:tcPr>
            <w:tcW w:w="1440" w:type="dxa"/>
          </w:tcPr>
          <w:p w14:paraId="5F296953" w14:textId="77777777" w:rsidR="0088251C" w:rsidRPr="00212E4B" w:rsidRDefault="0088251C" w:rsidP="00AE3785">
            <w:pPr>
              <w:pStyle w:val="Sansinterligne"/>
              <w:jc w:val="center"/>
            </w:pPr>
            <w:r>
              <w:t xml:space="preserve">Perivascular </w:t>
            </w:r>
            <w:r w:rsidRPr="00212E4B">
              <w:t>edema</w:t>
            </w:r>
          </w:p>
        </w:tc>
      </w:tr>
      <w:tr w:rsidR="0088251C" w:rsidRPr="00212E4B" w14:paraId="2A3ABF99" w14:textId="77777777" w:rsidTr="00AE3785">
        <w:tc>
          <w:tcPr>
            <w:tcW w:w="1271" w:type="dxa"/>
          </w:tcPr>
          <w:p w14:paraId="584EB4C4" w14:textId="77777777" w:rsidR="0088251C" w:rsidRPr="00212E4B" w:rsidRDefault="0088251C" w:rsidP="00AE3785">
            <w:pPr>
              <w:pStyle w:val="Sansinterligne"/>
              <w:jc w:val="center"/>
            </w:pPr>
            <w:r w:rsidRPr="00212E4B">
              <w:t xml:space="preserve">Control group </w:t>
            </w:r>
            <w:r>
              <w:t xml:space="preserve">        </w:t>
            </w:r>
            <w:r w:rsidRPr="00212E4B">
              <w:t>(7 mice)</w:t>
            </w:r>
          </w:p>
        </w:tc>
        <w:tc>
          <w:tcPr>
            <w:tcW w:w="2736" w:type="dxa"/>
          </w:tcPr>
          <w:p w14:paraId="5E79BA90" w14:textId="77777777" w:rsidR="0088251C" w:rsidRPr="00212E4B" w:rsidRDefault="0088251C" w:rsidP="00AE3785">
            <w:pPr>
              <w:pStyle w:val="Sansinterligne"/>
              <w:jc w:val="center"/>
            </w:pPr>
            <w:r w:rsidRPr="00212E4B">
              <w:t>14.3% (1/7)</w:t>
            </w:r>
          </w:p>
          <w:p w14:paraId="7EF70DB6" w14:textId="77777777" w:rsidR="0088251C" w:rsidRPr="00212E4B" w:rsidRDefault="0088251C" w:rsidP="00AE3785">
            <w:pPr>
              <w:pStyle w:val="Sansinterligne"/>
              <w:jc w:val="center"/>
            </w:pPr>
            <w:r w:rsidRPr="00212E4B">
              <w:t>perivascular inflammation and 14.3% (1/7)</w:t>
            </w:r>
          </w:p>
          <w:p w14:paraId="66D5F26E" w14:textId="77777777" w:rsidR="0088251C" w:rsidRPr="00212E4B" w:rsidRDefault="0088251C" w:rsidP="00AE3785">
            <w:pPr>
              <w:pStyle w:val="Sansinterligne"/>
              <w:jc w:val="center"/>
            </w:pPr>
            <w:r w:rsidRPr="00212E4B">
              <w:t xml:space="preserve"> bronchiolitis </w:t>
            </w:r>
          </w:p>
        </w:tc>
        <w:tc>
          <w:tcPr>
            <w:tcW w:w="2339" w:type="dxa"/>
          </w:tcPr>
          <w:p w14:paraId="38C254C8" w14:textId="77777777" w:rsidR="0088251C" w:rsidRPr="00212E4B" w:rsidRDefault="0088251C" w:rsidP="00AE3785">
            <w:pPr>
              <w:pStyle w:val="Sansinterligne"/>
              <w:jc w:val="center"/>
            </w:pPr>
            <w:r w:rsidRPr="00212E4B">
              <w:t>Lymphocytes and plasma-cells</w:t>
            </w:r>
            <w:r>
              <w:t xml:space="preserve"> (1/7)</w:t>
            </w:r>
          </w:p>
        </w:tc>
        <w:tc>
          <w:tcPr>
            <w:tcW w:w="1423" w:type="dxa"/>
          </w:tcPr>
          <w:p w14:paraId="123B48F0" w14:textId="77777777" w:rsidR="0088251C" w:rsidRPr="00212E4B" w:rsidRDefault="0088251C" w:rsidP="00AE3785">
            <w:pPr>
              <w:pStyle w:val="Sansinterligne"/>
              <w:jc w:val="center"/>
            </w:pPr>
            <w:r w:rsidRPr="00212E4B">
              <w:t>- Mild: 14.3% (1/7)</w:t>
            </w:r>
          </w:p>
          <w:p w14:paraId="0769CF38" w14:textId="77777777" w:rsidR="0088251C" w:rsidRPr="00212E4B" w:rsidRDefault="0088251C" w:rsidP="00AE3785">
            <w:pPr>
              <w:pStyle w:val="Sansinterligne"/>
              <w:jc w:val="center"/>
            </w:pPr>
            <w:r w:rsidRPr="00212E4B">
              <w:t>- Moderate: 0%</w:t>
            </w:r>
          </w:p>
          <w:p w14:paraId="013F5B62" w14:textId="77777777" w:rsidR="0088251C" w:rsidRPr="00212E4B" w:rsidRDefault="0088251C" w:rsidP="00AE3785">
            <w:pPr>
              <w:pStyle w:val="Sansinterligne"/>
              <w:jc w:val="center"/>
            </w:pPr>
            <w:r w:rsidRPr="00212E4B">
              <w:t>- Severe: 0%</w:t>
            </w:r>
          </w:p>
        </w:tc>
        <w:tc>
          <w:tcPr>
            <w:tcW w:w="1440" w:type="dxa"/>
          </w:tcPr>
          <w:p w14:paraId="76A16F60" w14:textId="77777777" w:rsidR="0088251C" w:rsidRPr="00212E4B" w:rsidRDefault="0088251C" w:rsidP="00AE3785">
            <w:pPr>
              <w:pStyle w:val="Sansinterligne"/>
              <w:jc w:val="center"/>
            </w:pPr>
            <w:r w:rsidRPr="00212E4B">
              <w:t>Absence</w:t>
            </w:r>
          </w:p>
        </w:tc>
      </w:tr>
      <w:tr w:rsidR="0088251C" w:rsidRPr="00212E4B" w14:paraId="6531F802" w14:textId="77777777" w:rsidTr="00AE3785">
        <w:tc>
          <w:tcPr>
            <w:tcW w:w="1271" w:type="dxa"/>
          </w:tcPr>
          <w:p w14:paraId="2AD50A0E" w14:textId="77777777" w:rsidR="0088251C" w:rsidRPr="00212E4B" w:rsidRDefault="0088251C" w:rsidP="00AE3785">
            <w:pPr>
              <w:pStyle w:val="Sansinterligne"/>
              <w:jc w:val="center"/>
            </w:pPr>
            <w:r w:rsidRPr="00212E4B">
              <w:t xml:space="preserve">CS group </w:t>
            </w:r>
          </w:p>
          <w:p w14:paraId="49EF7AC6" w14:textId="77777777" w:rsidR="0088251C" w:rsidRPr="00212E4B" w:rsidRDefault="0088251C" w:rsidP="00AE3785">
            <w:pPr>
              <w:pStyle w:val="Sansinterligne"/>
              <w:jc w:val="center"/>
            </w:pPr>
            <w:r w:rsidRPr="00212E4B">
              <w:t>(7 mice)</w:t>
            </w:r>
          </w:p>
        </w:tc>
        <w:tc>
          <w:tcPr>
            <w:tcW w:w="2736" w:type="dxa"/>
          </w:tcPr>
          <w:p w14:paraId="0345E6E9" w14:textId="77777777" w:rsidR="0088251C" w:rsidRPr="00212E4B" w:rsidRDefault="0088251C" w:rsidP="00AE3785">
            <w:pPr>
              <w:pStyle w:val="Sansinterligne"/>
              <w:jc w:val="center"/>
            </w:pPr>
            <w:r w:rsidRPr="00212E4B">
              <w:t xml:space="preserve">14.3 % (1/7) perivascular inflammation and </w:t>
            </w:r>
            <w:r>
              <w:t xml:space="preserve">           </w:t>
            </w:r>
            <w:r w:rsidRPr="00212E4B">
              <w:t>85.7 % (6/7)</w:t>
            </w:r>
            <w:r>
              <w:t xml:space="preserve"> </w:t>
            </w:r>
            <w:r w:rsidRPr="00212E4B">
              <w:t>bronchiolitis</w:t>
            </w:r>
          </w:p>
        </w:tc>
        <w:tc>
          <w:tcPr>
            <w:tcW w:w="2339" w:type="dxa"/>
          </w:tcPr>
          <w:p w14:paraId="2BB8181E" w14:textId="77777777" w:rsidR="0088251C" w:rsidRPr="00212E4B" w:rsidRDefault="0088251C" w:rsidP="00AE3785">
            <w:pPr>
              <w:pStyle w:val="Sansinterligne"/>
              <w:jc w:val="center"/>
            </w:pPr>
            <w:r w:rsidRPr="00212E4B">
              <w:t xml:space="preserve">Lymphocytes and plasma-cells </w:t>
            </w:r>
            <w:r>
              <w:t>(1/7)</w:t>
            </w:r>
          </w:p>
        </w:tc>
        <w:tc>
          <w:tcPr>
            <w:tcW w:w="1423" w:type="dxa"/>
          </w:tcPr>
          <w:p w14:paraId="5081F577" w14:textId="77777777" w:rsidR="0088251C" w:rsidRPr="00212E4B" w:rsidRDefault="0088251C" w:rsidP="00AE3785">
            <w:pPr>
              <w:pStyle w:val="Sansinterligne"/>
              <w:jc w:val="center"/>
            </w:pPr>
            <w:r w:rsidRPr="00212E4B">
              <w:t>- Mild: 14.3% (1/7)</w:t>
            </w:r>
          </w:p>
          <w:p w14:paraId="24B2BA69" w14:textId="77777777" w:rsidR="0088251C" w:rsidRPr="00212E4B" w:rsidRDefault="0088251C" w:rsidP="00AE3785">
            <w:pPr>
              <w:pStyle w:val="Sansinterligne"/>
              <w:jc w:val="center"/>
            </w:pPr>
            <w:r w:rsidRPr="00212E4B">
              <w:t>- Moderate: 0%</w:t>
            </w:r>
          </w:p>
          <w:p w14:paraId="77A6225C" w14:textId="77777777" w:rsidR="0088251C" w:rsidRPr="00212E4B" w:rsidRDefault="0088251C" w:rsidP="00AE3785">
            <w:pPr>
              <w:pStyle w:val="Sansinterligne"/>
              <w:jc w:val="center"/>
            </w:pPr>
            <w:r w:rsidRPr="00212E4B">
              <w:t>- Severe: 0%</w:t>
            </w:r>
          </w:p>
        </w:tc>
        <w:tc>
          <w:tcPr>
            <w:tcW w:w="1440" w:type="dxa"/>
          </w:tcPr>
          <w:p w14:paraId="3B8129EB" w14:textId="77777777" w:rsidR="0088251C" w:rsidRPr="00212E4B" w:rsidRDefault="0088251C" w:rsidP="00AE3785">
            <w:pPr>
              <w:pStyle w:val="Sansinterligne"/>
              <w:jc w:val="center"/>
            </w:pPr>
            <w:r w:rsidRPr="00212E4B">
              <w:t>85.7% (6/7)</w:t>
            </w:r>
          </w:p>
        </w:tc>
      </w:tr>
      <w:tr w:rsidR="0088251C" w:rsidRPr="00212E4B" w14:paraId="41B6E122" w14:textId="77777777" w:rsidTr="00AE3785">
        <w:tc>
          <w:tcPr>
            <w:tcW w:w="1271" w:type="dxa"/>
          </w:tcPr>
          <w:p w14:paraId="4904442F" w14:textId="77777777" w:rsidR="0088251C" w:rsidRPr="00212E4B" w:rsidRDefault="0088251C" w:rsidP="00AE3785">
            <w:pPr>
              <w:pStyle w:val="Sansinterligne"/>
              <w:jc w:val="center"/>
            </w:pPr>
            <w:r w:rsidRPr="00212E4B">
              <w:t>CS + AFsp group</w:t>
            </w:r>
          </w:p>
          <w:p w14:paraId="43B8A8A6" w14:textId="77777777" w:rsidR="0088251C" w:rsidRPr="00212E4B" w:rsidRDefault="0088251C" w:rsidP="00AE3785">
            <w:pPr>
              <w:pStyle w:val="Sansinterligne"/>
              <w:jc w:val="center"/>
            </w:pPr>
            <w:r w:rsidRPr="00212E4B">
              <w:t xml:space="preserve"> (5 mice)</w:t>
            </w:r>
          </w:p>
        </w:tc>
        <w:tc>
          <w:tcPr>
            <w:tcW w:w="2736" w:type="dxa"/>
          </w:tcPr>
          <w:p w14:paraId="1E2ABF86" w14:textId="77777777" w:rsidR="0088251C" w:rsidRPr="00212E4B" w:rsidRDefault="0088251C" w:rsidP="00AE3785">
            <w:pPr>
              <w:pStyle w:val="Sansinterligne"/>
              <w:jc w:val="center"/>
            </w:pPr>
            <w:r w:rsidRPr="00212E4B">
              <w:t>100% (5/5)</w:t>
            </w:r>
          </w:p>
          <w:p w14:paraId="69023BA3" w14:textId="77777777" w:rsidR="0088251C" w:rsidRPr="00212E4B" w:rsidRDefault="0088251C" w:rsidP="00AE3785">
            <w:pPr>
              <w:pStyle w:val="Sansinterligne"/>
              <w:jc w:val="center"/>
            </w:pPr>
            <w:r w:rsidRPr="00212E4B">
              <w:t>perivascular inflammation</w:t>
            </w:r>
            <w:r>
              <w:t>,</w:t>
            </w:r>
            <w:r w:rsidRPr="00212E4B">
              <w:t xml:space="preserve"> bronchiolitis</w:t>
            </w:r>
            <w:r>
              <w:t xml:space="preserve"> and</w:t>
            </w:r>
            <w:r w:rsidRPr="00212E4B">
              <w:t xml:space="preserve"> alveolitis </w:t>
            </w:r>
          </w:p>
        </w:tc>
        <w:tc>
          <w:tcPr>
            <w:tcW w:w="2339" w:type="dxa"/>
          </w:tcPr>
          <w:p w14:paraId="15B6D2C1" w14:textId="77777777" w:rsidR="0088251C" w:rsidRPr="00212E4B" w:rsidRDefault="0088251C" w:rsidP="00AE3785">
            <w:pPr>
              <w:pStyle w:val="Sansinterligne"/>
              <w:jc w:val="center"/>
            </w:pPr>
            <w:r w:rsidRPr="00212E4B">
              <w:t>Lymphocytes</w:t>
            </w:r>
            <w:r>
              <w:t xml:space="preserve"> and</w:t>
            </w:r>
            <w:r w:rsidRPr="00212E4B">
              <w:t xml:space="preserve"> plasma-cells (5/5)</w:t>
            </w:r>
            <w:r>
              <w:t>,</w:t>
            </w:r>
            <w:r w:rsidRPr="00212E4B">
              <w:t xml:space="preserve"> rare neutrophils/eosinophils (4/5) </w:t>
            </w:r>
            <w:r>
              <w:t>and</w:t>
            </w:r>
            <w:r w:rsidRPr="00212E4B">
              <w:t xml:space="preserve"> macrophages (1/5)</w:t>
            </w:r>
          </w:p>
        </w:tc>
        <w:tc>
          <w:tcPr>
            <w:tcW w:w="1423" w:type="dxa"/>
          </w:tcPr>
          <w:p w14:paraId="21BFF73A" w14:textId="77777777" w:rsidR="0088251C" w:rsidRPr="00212E4B" w:rsidRDefault="0088251C" w:rsidP="00AE3785">
            <w:pPr>
              <w:pStyle w:val="Sansinterligne"/>
              <w:jc w:val="center"/>
            </w:pPr>
            <w:r w:rsidRPr="00212E4B">
              <w:t>- Mild: 60% (3/5)</w:t>
            </w:r>
          </w:p>
          <w:p w14:paraId="5C7C3FFD" w14:textId="77777777" w:rsidR="0088251C" w:rsidRPr="00212E4B" w:rsidRDefault="0088251C" w:rsidP="00AE3785">
            <w:pPr>
              <w:pStyle w:val="Sansinterligne"/>
              <w:jc w:val="center"/>
            </w:pPr>
            <w:r w:rsidRPr="00212E4B">
              <w:t>- Moderate: 40% (2/5)</w:t>
            </w:r>
          </w:p>
          <w:p w14:paraId="25AFB789" w14:textId="77777777" w:rsidR="0088251C" w:rsidRPr="00212E4B" w:rsidRDefault="0088251C" w:rsidP="00AE3785">
            <w:pPr>
              <w:pStyle w:val="Sansinterligne"/>
              <w:jc w:val="center"/>
            </w:pPr>
            <w:r w:rsidRPr="00212E4B">
              <w:t>- Severe: 0%</w:t>
            </w:r>
          </w:p>
        </w:tc>
        <w:tc>
          <w:tcPr>
            <w:tcW w:w="1440" w:type="dxa"/>
          </w:tcPr>
          <w:p w14:paraId="6120C873" w14:textId="77777777" w:rsidR="0088251C" w:rsidRPr="00212E4B" w:rsidRDefault="0088251C" w:rsidP="00AE3785">
            <w:pPr>
              <w:pStyle w:val="Sansinterligne"/>
              <w:jc w:val="center"/>
            </w:pPr>
            <w:r w:rsidRPr="00212E4B">
              <w:t>100% (5/5)</w:t>
            </w:r>
          </w:p>
        </w:tc>
      </w:tr>
    </w:tbl>
    <w:p w14:paraId="1FE7AAC6" w14:textId="77777777" w:rsidR="0088251C" w:rsidRPr="00212E4B" w:rsidRDefault="0088251C" w:rsidP="0088251C">
      <w:pPr>
        <w:pStyle w:val="Sansinterligne"/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158F241B" w14:textId="77777777" w:rsidR="0088251C" w:rsidRPr="00212E4B" w:rsidRDefault="0088251C" w:rsidP="0088251C">
      <w:pPr>
        <w:pStyle w:val="Sansinterligne"/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6A3AB753" w14:textId="6997DDCA" w:rsidR="00F97675" w:rsidRDefault="00F97675" w:rsidP="00471145">
      <w:pPr>
        <w:rPr>
          <w:rFonts w:asciiTheme="minorHAnsi" w:hAnsiTheme="minorHAnsi" w:cstheme="minorHAnsi"/>
          <w:b/>
          <w:lang w:val="en-US"/>
        </w:rPr>
      </w:pPr>
    </w:p>
    <w:p w14:paraId="5B880F07" w14:textId="77777777" w:rsidR="0088251C" w:rsidRDefault="0088251C">
      <w:pPr>
        <w:spacing w:after="160" w:line="259" w:lineRule="auto"/>
        <w:rPr>
          <w:rFonts w:asciiTheme="minorHAnsi" w:eastAsiaTheme="minorHAnsi" w:hAnsiTheme="minorHAnsi" w:cstheme="minorHAnsi"/>
          <w:b/>
          <w:bCs/>
          <w:sz w:val="24"/>
          <w:szCs w:val="24"/>
          <w:lang w:val="en-US" w:eastAsia="en-US"/>
        </w:rPr>
      </w:pPr>
      <w:r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6DEF2012" w14:textId="0FEA5392" w:rsidR="00F97675" w:rsidRDefault="00F97675" w:rsidP="00F97675">
      <w:pPr>
        <w:pStyle w:val="Sansinterligne"/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lastRenderedPageBreak/>
        <w:t xml:space="preserve">Supplementary </w:t>
      </w:r>
      <w:r w:rsidRPr="00212E4B">
        <w:rPr>
          <w:rFonts w:cstheme="minorHAnsi"/>
          <w:b/>
          <w:bCs/>
          <w:sz w:val="24"/>
          <w:szCs w:val="24"/>
          <w:lang w:val="en-US"/>
        </w:rPr>
        <w:t xml:space="preserve">Table </w:t>
      </w:r>
      <w:r>
        <w:rPr>
          <w:rFonts w:cstheme="minorHAnsi"/>
          <w:b/>
          <w:bCs/>
          <w:sz w:val="24"/>
          <w:szCs w:val="24"/>
          <w:lang w:val="en-US"/>
        </w:rPr>
        <w:t>S</w:t>
      </w:r>
      <w:r w:rsidR="0042479D">
        <w:rPr>
          <w:rFonts w:cstheme="minorHAnsi"/>
          <w:b/>
          <w:bCs/>
          <w:sz w:val="24"/>
          <w:szCs w:val="24"/>
          <w:lang w:val="en-US"/>
        </w:rPr>
        <w:t>2</w:t>
      </w:r>
      <w:r w:rsidRPr="00212E4B">
        <w:rPr>
          <w:rFonts w:cstheme="minorHAnsi"/>
          <w:b/>
          <w:bCs/>
          <w:sz w:val="24"/>
          <w:szCs w:val="24"/>
          <w:lang w:val="en-US"/>
        </w:rPr>
        <w:t>:</w:t>
      </w:r>
      <w:r w:rsidRPr="00212E4B">
        <w:rPr>
          <w:rFonts w:cstheme="minorHAnsi"/>
          <w:sz w:val="24"/>
          <w:szCs w:val="24"/>
          <w:lang w:val="en-US"/>
        </w:rPr>
        <w:t xml:space="preserve"> Assessment of the secretion of inflammatory mediators in BAL </w:t>
      </w:r>
    </w:p>
    <w:p w14:paraId="2B94D3F1" w14:textId="77777777" w:rsidR="0088251C" w:rsidRPr="00212E4B" w:rsidRDefault="0088251C" w:rsidP="00F97675">
      <w:pPr>
        <w:pStyle w:val="Sansinterligne"/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tbl>
      <w:tblPr>
        <w:tblStyle w:val="Grilledutableau"/>
        <w:tblW w:w="6090" w:type="dxa"/>
        <w:tblLook w:val="04A0" w:firstRow="1" w:lastRow="0" w:firstColumn="1" w:lastColumn="0" w:noHBand="0" w:noVBand="1"/>
      </w:tblPr>
      <w:tblGrid>
        <w:gridCol w:w="2030"/>
        <w:gridCol w:w="2030"/>
        <w:gridCol w:w="2030"/>
      </w:tblGrid>
      <w:tr w:rsidR="00F97675" w:rsidRPr="00A30C1C" w14:paraId="460CC13B" w14:textId="77777777" w:rsidTr="0079385A">
        <w:trPr>
          <w:trHeight w:val="537"/>
        </w:trPr>
        <w:tc>
          <w:tcPr>
            <w:tcW w:w="2030" w:type="dxa"/>
          </w:tcPr>
          <w:p w14:paraId="09AE4841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4060" w:type="dxa"/>
            <w:gridSpan w:val="2"/>
          </w:tcPr>
          <w:p w14:paraId="7E16A6DF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CS+AFsp</w:t>
            </w:r>
            <w:r w:rsidRPr="00755184" w:rsidDel="000A4E8F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 xml:space="preserve"> </w:t>
            </w: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vs controls</w:t>
            </w:r>
          </w:p>
        </w:tc>
      </w:tr>
      <w:tr w:rsidR="00F97675" w:rsidRPr="00A30C1C" w14:paraId="25750A3B" w14:textId="77777777" w:rsidTr="0079385A">
        <w:trPr>
          <w:trHeight w:val="537"/>
        </w:trPr>
        <w:tc>
          <w:tcPr>
            <w:tcW w:w="2030" w:type="dxa"/>
          </w:tcPr>
          <w:p w14:paraId="725DD6F6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Inflammatory mediators</w:t>
            </w:r>
          </w:p>
        </w:tc>
        <w:tc>
          <w:tcPr>
            <w:tcW w:w="2030" w:type="dxa"/>
          </w:tcPr>
          <w:p w14:paraId="150C961A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Fold increase</w:t>
            </w:r>
          </w:p>
        </w:tc>
        <w:tc>
          <w:tcPr>
            <w:tcW w:w="2030" w:type="dxa"/>
          </w:tcPr>
          <w:p w14:paraId="1EE72B4E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p-value</w:t>
            </w:r>
          </w:p>
        </w:tc>
      </w:tr>
      <w:tr w:rsidR="00F97675" w:rsidRPr="00A30C1C" w14:paraId="31AF0F2D" w14:textId="77777777" w:rsidTr="0079385A">
        <w:trPr>
          <w:trHeight w:val="537"/>
        </w:trPr>
        <w:tc>
          <w:tcPr>
            <w:tcW w:w="2030" w:type="dxa"/>
          </w:tcPr>
          <w:p w14:paraId="16164A6F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TNF-α</w:t>
            </w:r>
          </w:p>
        </w:tc>
        <w:tc>
          <w:tcPr>
            <w:tcW w:w="2030" w:type="dxa"/>
          </w:tcPr>
          <w:p w14:paraId="7032455C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1.3</w:t>
            </w:r>
          </w:p>
          <w:p w14:paraId="539BCDBC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2030" w:type="dxa"/>
          </w:tcPr>
          <w:p w14:paraId="1B30941E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0.0468</w:t>
            </w:r>
          </w:p>
        </w:tc>
      </w:tr>
      <w:tr w:rsidR="00F97675" w:rsidRPr="00A30C1C" w14:paraId="23428A36" w14:textId="77777777" w:rsidTr="0079385A">
        <w:trPr>
          <w:trHeight w:val="537"/>
        </w:trPr>
        <w:tc>
          <w:tcPr>
            <w:tcW w:w="2030" w:type="dxa"/>
          </w:tcPr>
          <w:p w14:paraId="23E607BE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CXCL-1</w:t>
            </w:r>
          </w:p>
        </w:tc>
        <w:tc>
          <w:tcPr>
            <w:tcW w:w="2030" w:type="dxa"/>
          </w:tcPr>
          <w:p w14:paraId="4AC3C80F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1.8</w:t>
            </w:r>
          </w:p>
        </w:tc>
        <w:tc>
          <w:tcPr>
            <w:tcW w:w="2030" w:type="dxa"/>
          </w:tcPr>
          <w:p w14:paraId="53DEBE97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0.0403</w:t>
            </w:r>
          </w:p>
        </w:tc>
      </w:tr>
      <w:tr w:rsidR="00F97675" w:rsidRPr="00A30C1C" w14:paraId="1471D5E2" w14:textId="77777777" w:rsidTr="0079385A">
        <w:trPr>
          <w:trHeight w:val="537"/>
        </w:trPr>
        <w:tc>
          <w:tcPr>
            <w:tcW w:w="2030" w:type="dxa"/>
          </w:tcPr>
          <w:p w14:paraId="4ABD0DE9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IL-6</w:t>
            </w:r>
          </w:p>
        </w:tc>
        <w:tc>
          <w:tcPr>
            <w:tcW w:w="2030" w:type="dxa"/>
          </w:tcPr>
          <w:p w14:paraId="51CB8ABF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4.5</w:t>
            </w:r>
          </w:p>
        </w:tc>
        <w:tc>
          <w:tcPr>
            <w:tcW w:w="2030" w:type="dxa"/>
          </w:tcPr>
          <w:p w14:paraId="089698D5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0.0085</w:t>
            </w:r>
          </w:p>
        </w:tc>
      </w:tr>
      <w:tr w:rsidR="00F97675" w:rsidRPr="00A30C1C" w14:paraId="196BE4B2" w14:textId="77777777" w:rsidTr="0079385A">
        <w:trPr>
          <w:trHeight w:val="537"/>
        </w:trPr>
        <w:tc>
          <w:tcPr>
            <w:tcW w:w="2030" w:type="dxa"/>
          </w:tcPr>
          <w:p w14:paraId="6E2702E9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IL-4</w:t>
            </w:r>
          </w:p>
        </w:tc>
        <w:tc>
          <w:tcPr>
            <w:tcW w:w="2030" w:type="dxa"/>
          </w:tcPr>
          <w:p w14:paraId="69A78D3E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4.3</w:t>
            </w:r>
          </w:p>
        </w:tc>
        <w:tc>
          <w:tcPr>
            <w:tcW w:w="2030" w:type="dxa"/>
          </w:tcPr>
          <w:p w14:paraId="5BE2733D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0.006</w:t>
            </w:r>
          </w:p>
        </w:tc>
      </w:tr>
      <w:tr w:rsidR="00F97675" w:rsidRPr="00A30C1C" w14:paraId="515700C8" w14:textId="77777777" w:rsidTr="0079385A">
        <w:trPr>
          <w:trHeight w:val="537"/>
        </w:trPr>
        <w:tc>
          <w:tcPr>
            <w:tcW w:w="2030" w:type="dxa"/>
          </w:tcPr>
          <w:p w14:paraId="5B314BF7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IL-5</w:t>
            </w:r>
          </w:p>
        </w:tc>
        <w:tc>
          <w:tcPr>
            <w:tcW w:w="2030" w:type="dxa"/>
          </w:tcPr>
          <w:p w14:paraId="0D3C31A1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4.1</w:t>
            </w:r>
          </w:p>
        </w:tc>
        <w:tc>
          <w:tcPr>
            <w:tcW w:w="2030" w:type="dxa"/>
          </w:tcPr>
          <w:p w14:paraId="59489A5E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0.0029</w:t>
            </w:r>
          </w:p>
        </w:tc>
      </w:tr>
      <w:tr w:rsidR="00F97675" w:rsidRPr="00A30C1C" w14:paraId="17895DFC" w14:textId="77777777" w:rsidTr="0079385A">
        <w:trPr>
          <w:trHeight w:val="537"/>
        </w:trPr>
        <w:tc>
          <w:tcPr>
            <w:tcW w:w="2030" w:type="dxa"/>
          </w:tcPr>
          <w:p w14:paraId="11C5E36F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IL-10</w:t>
            </w:r>
          </w:p>
        </w:tc>
        <w:tc>
          <w:tcPr>
            <w:tcW w:w="2030" w:type="dxa"/>
          </w:tcPr>
          <w:p w14:paraId="6FB2C694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2.1</w:t>
            </w:r>
          </w:p>
        </w:tc>
        <w:tc>
          <w:tcPr>
            <w:tcW w:w="2030" w:type="dxa"/>
          </w:tcPr>
          <w:p w14:paraId="387910E1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0.0250</w:t>
            </w:r>
          </w:p>
        </w:tc>
      </w:tr>
      <w:tr w:rsidR="00F97675" w:rsidRPr="00A30C1C" w14:paraId="3C1722D1" w14:textId="77777777" w:rsidTr="0079385A">
        <w:trPr>
          <w:trHeight w:val="537"/>
        </w:trPr>
        <w:tc>
          <w:tcPr>
            <w:tcW w:w="2030" w:type="dxa"/>
          </w:tcPr>
          <w:p w14:paraId="0BE742A6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IL-12(p70)</w:t>
            </w:r>
          </w:p>
        </w:tc>
        <w:tc>
          <w:tcPr>
            <w:tcW w:w="2030" w:type="dxa"/>
          </w:tcPr>
          <w:p w14:paraId="41F49353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4.8</w:t>
            </w:r>
          </w:p>
        </w:tc>
        <w:tc>
          <w:tcPr>
            <w:tcW w:w="2030" w:type="dxa"/>
          </w:tcPr>
          <w:p w14:paraId="5EC4B9C2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0.03</w:t>
            </w:r>
          </w:p>
        </w:tc>
      </w:tr>
      <w:tr w:rsidR="00F97675" w:rsidRPr="00A30C1C" w14:paraId="6CCEEC34" w14:textId="77777777" w:rsidTr="0079385A">
        <w:trPr>
          <w:trHeight w:val="537"/>
        </w:trPr>
        <w:tc>
          <w:tcPr>
            <w:tcW w:w="2030" w:type="dxa"/>
          </w:tcPr>
          <w:p w14:paraId="5E9F6F82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G-CSF</w:t>
            </w:r>
          </w:p>
        </w:tc>
        <w:tc>
          <w:tcPr>
            <w:tcW w:w="2030" w:type="dxa"/>
          </w:tcPr>
          <w:p w14:paraId="2585C849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13.8</w:t>
            </w:r>
          </w:p>
        </w:tc>
        <w:tc>
          <w:tcPr>
            <w:tcW w:w="2030" w:type="dxa"/>
          </w:tcPr>
          <w:p w14:paraId="18616E3E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0.0029</w:t>
            </w:r>
          </w:p>
        </w:tc>
      </w:tr>
      <w:tr w:rsidR="00F97675" w:rsidRPr="00A30C1C" w14:paraId="64AAD81A" w14:textId="77777777" w:rsidTr="0079385A">
        <w:trPr>
          <w:trHeight w:val="537"/>
        </w:trPr>
        <w:tc>
          <w:tcPr>
            <w:tcW w:w="2030" w:type="dxa"/>
          </w:tcPr>
          <w:p w14:paraId="5948831F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CCL-3</w:t>
            </w:r>
          </w:p>
        </w:tc>
        <w:tc>
          <w:tcPr>
            <w:tcW w:w="2030" w:type="dxa"/>
          </w:tcPr>
          <w:p w14:paraId="4DDB1C65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2030" w:type="dxa"/>
          </w:tcPr>
          <w:p w14:paraId="69DD2A40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0.003</w:t>
            </w:r>
          </w:p>
        </w:tc>
      </w:tr>
      <w:tr w:rsidR="00F97675" w:rsidRPr="00A30C1C" w14:paraId="5E7E5DC2" w14:textId="77777777" w:rsidTr="0079385A">
        <w:trPr>
          <w:trHeight w:val="537"/>
        </w:trPr>
        <w:tc>
          <w:tcPr>
            <w:tcW w:w="2030" w:type="dxa"/>
          </w:tcPr>
          <w:p w14:paraId="09314B25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CCL-4</w:t>
            </w:r>
          </w:p>
        </w:tc>
        <w:tc>
          <w:tcPr>
            <w:tcW w:w="2030" w:type="dxa"/>
          </w:tcPr>
          <w:p w14:paraId="431C7AEC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31</w:t>
            </w:r>
          </w:p>
        </w:tc>
        <w:tc>
          <w:tcPr>
            <w:tcW w:w="2030" w:type="dxa"/>
          </w:tcPr>
          <w:p w14:paraId="36A47738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0.0162</w:t>
            </w:r>
          </w:p>
        </w:tc>
      </w:tr>
      <w:tr w:rsidR="00F97675" w:rsidRPr="00A30C1C" w14:paraId="53C33E04" w14:textId="77777777" w:rsidTr="0079385A">
        <w:trPr>
          <w:trHeight w:val="537"/>
        </w:trPr>
        <w:tc>
          <w:tcPr>
            <w:tcW w:w="2030" w:type="dxa"/>
          </w:tcPr>
          <w:p w14:paraId="30DFC115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CXCL-2</w:t>
            </w:r>
          </w:p>
        </w:tc>
        <w:tc>
          <w:tcPr>
            <w:tcW w:w="2030" w:type="dxa"/>
          </w:tcPr>
          <w:p w14:paraId="12FF01CC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1.7</w:t>
            </w:r>
          </w:p>
        </w:tc>
        <w:tc>
          <w:tcPr>
            <w:tcW w:w="2030" w:type="dxa"/>
          </w:tcPr>
          <w:p w14:paraId="5BF4A74E" w14:textId="77777777" w:rsidR="00F97675" w:rsidRPr="00755184" w:rsidRDefault="00F97675" w:rsidP="0079385A">
            <w:pPr>
              <w:pStyle w:val="Sansinterligne"/>
              <w:spacing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755184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0.0034</w:t>
            </w:r>
          </w:p>
        </w:tc>
      </w:tr>
    </w:tbl>
    <w:p w14:paraId="042F01C3" w14:textId="77777777" w:rsidR="00F97675" w:rsidRPr="00755184" w:rsidRDefault="00F97675" w:rsidP="00F97675">
      <w:pPr>
        <w:pStyle w:val="Sansinterligne"/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02248B24" w14:textId="1A63554F" w:rsidR="00F97675" w:rsidRDefault="00F97675" w:rsidP="00471145">
      <w:pPr>
        <w:rPr>
          <w:rFonts w:asciiTheme="minorHAnsi" w:hAnsiTheme="minorHAnsi" w:cstheme="minorHAnsi"/>
          <w:b/>
          <w:lang w:val="en-US"/>
        </w:rPr>
      </w:pPr>
    </w:p>
    <w:p w14:paraId="6FCC6567" w14:textId="0F5B18FB" w:rsidR="00F97675" w:rsidRDefault="00F97675" w:rsidP="00471145">
      <w:pPr>
        <w:rPr>
          <w:rFonts w:asciiTheme="minorHAnsi" w:hAnsiTheme="minorHAnsi" w:cstheme="minorHAnsi"/>
          <w:b/>
          <w:lang w:val="en-US"/>
        </w:rPr>
      </w:pPr>
    </w:p>
    <w:p w14:paraId="34DA12B3" w14:textId="2D0C3BBD" w:rsidR="00F97675" w:rsidRDefault="00F97675" w:rsidP="00471145">
      <w:pPr>
        <w:rPr>
          <w:rFonts w:asciiTheme="minorHAnsi" w:hAnsiTheme="minorHAnsi" w:cstheme="minorHAnsi"/>
          <w:b/>
          <w:lang w:val="en-US"/>
        </w:rPr>
      </w:pPr>
    </w:p>
    <w:p w14:paraId="495C8BEA" w14:textId="7E706A11" w:rsidR="00F97675" w:rsidRDefault="00F97675" w:rsidP="00471145">
      <w:pPr>
        <w:rPr>
          <w:rFonts w:asciiTheme="minorHAnsi" w:hAnsiTheme="minorHAnsi" w:cstheme="minorHAnsi"/>
          <w:b/>
          <w:lang w:val="en-US"/>
        </w:rPr>
      </w:pPr>
    </w:p>
    <w:p w14:paraId="39A21B1E" w14:textId="1AF71B01" w:rsidR="00F97675" w:rsidRDefault="00F97675" w:rsidP="00471145">
      <w:pPr>
        <w:rPr>
          <w:rFonts w:asciiTheme="minorHAnsi" w:hAnsiTheme="minorHAnsi" w:cstheme="minorHAnsi"/>
          <w:b/>
          <w:lang w:val="en-US"/>
        </w:rPr>
      </w:pPr>
    </w:p>
    <w:p w14:paraId="14D3A552" w14:textId="77777777" w:rsidR="00F97675" w:rsidRDefault="00F97675" w:rsidP="00471145">
      <w:pPr>
        <w:rPr>
          <w:rFonts w:asciiTheme="minorHAnsi" w:hAnsiTheme="minorHAnsi" w:cstheme="minorHAnsi"/>
          <w:b/>
          <w:lang w:val="en-US"/>
        </w:rPr>
      </w:pPr>
    </w:p>
    <w:p w14:paraId="011037AF" w14:textId="6634E234" w:rsidR="00F97675" w:rsidRDefault="00F97675" w:rsidP="00471145">
      <w:pPr>
        <w:rPr>
          <w:rFonts w:asciiTheme="minorHAnsi" w:hAnsiTheme="minorHAnsi" w:cstheme="minorHAnsi"/>
          <w:b/>
          <w:lang w:val="en-US"/>
        </w:rPr>
      </w:pPr>
    </w:p>
    <w:p w14:paraId="15D6D67C" w14:textId="77777777" w:rsidR="00F97675" w:rsidRPr="00212E4B" w:rsidRDefault="00F97675" w:rsidP="00471145">
      <w:pPr>
        <w:rPr>
          <w:rFonts w:asciiTheme="minorHAnsi" w:hAnsiTheme="minorHAnsi" w:cstheme="minorHAnsi"/>
          <w:b/>
          <w:lang w:val="en-US"/>
        </w:rPr>
      </w:pPr>
    </w:p>
    <w:p w14:paraId="2934462A" w14:textId="6D4FC2B6" w:rsidR="00471145" w:rsidRDefault="00471145" w:rsidP="00471145">
      <w:pPr>
        <w:rPr>
          <w:rFonts w:asciiTheme="minorHAnsi" w:hAnsiTheme="minorHAnsi" w:cstheme="minorHAnsi"/>
          <w:b/>
          <w:lang w:val="en-US"/>
        </w:rPr>
      </w:pPr>
    </w:p>
    <w:p w14:paraId="27EDA7F8" w14:textId="64530F15" w:rsidR="003B5CFA" w:rsidRDefault="003B5CFA" w:rsidP="00471145">
      <w:pPr>
        <w:rPr>
          <w:rFonts w:asciiTheme="minorHAnsi" w:hAnsiTheme="minorHAnsi" w:cstheme="minorHAnsi"/>
          <w:b/>
          <w:lang w:val="en-US"/>
        </w:rPr>
      </w:pPr>
    </w:p>
    <w:p w14:paraId="61768520" w14:textId="1ADDF711" w:rsidR="003B5CFA" w:rsidRDefault="003B5CFA" w:rsidP="00471145">
      <w:pPr>
        <w:rPr>
          <w:rFonts w:asciiTheme="minorHAnsi" w:hAnsiTheme="minorHAnsi" w:cstheme="minorHAnsi"/>
          <w:b/>
          <w:lang w:val="en-US"/>
        </w:rPr>
      </w:pPr>
    </w:p>
    <w:p w14:paraId="505C03DE" w14:textId="750D3A6E" w:rsidR="003B5CFA" w:rsidRDefault="003B5CFA" w:rsidP="00471145">
      <w:pPr>
        <w:rPr>
          <w:rFonts w:asciiTheme="minorHAnsi" w:hAnsiTheme="minorHAnsi" w:cstheme="minorHAnsi"/>
          <w:b/>
          <w:lang w:val="en-US"/>
        </w:rPr>
      </w:pPr>
    </w:p>
    <w:p w14:paraId="1787858D" w14:textId="6E428F98" w:rsidR="003B5CFA" w:rsidRDefault="003B5CFA" w:rsidP="00471145">
      <w:pPr>
        <w:rPr>
          <w:rFonts w:asciiTheme="minorHAnsi" w:hAnsiTheme="minorHAnsi" w:cstheme="minorHAnsi"/>
          <w:b/>
          <w:lang w:val="en-US"/>
        </w:rPr>
      </w:pPr>
    </w:p>
    <w:p w14:paraId="0A8BB002" w14:textId="77777777" w:rsidR="0088251C" w:rsidRDefault="0088251C" w:rsidP="00471145">
      <w:pPr>
        <w:rPr>
          <w:rFonts w:asciiTheme="minorHAnsi" w:hAnsiTheme="minorHAnsi" w:cstheme="minorHAnsi"/>
          <w:b/>
          <w:lang w:val="en-US"/>
        </w:rPr>
      </w:pPr>
    </w:p>
    <w:p w14:paraId="3CEC9C6D" w14:textId="5C39CB1A" w:rsidR="003B5CFA" w:rsidRDefault="003B5CFA" w:rsidP="00471145">
      <w:pPr>
        <w:rPr>
          <w:rFonts w:asciiTheme="minorHAnsi" w:hAnsiTheme="minorHAnsi" w:cstheme="minorHAnsi"/>
          <w:b/>
          <w:lang w:val="en-US"/>
        </w:rPr>
      </w:pPr>
    </w:p>
    <w:p w14:paraId="3031858E" w14:textId="76DD5BA5" w:rsidR="003B5CFA" w:rsidRDefault="003B5CFA" w:rsidP="00471145">
      <w:pPr>
        <w:rPr>
          <w:rFonts w:asciiTheme="minorHAnsi" w:hAnsiTheme="minorHAnsi" w:cstheme="minorHAnsi"/>
          <w:b/>
          <w:lang w:val="en-US"/>
        </w:rPr>
      </w:pPr>
    </w:p>
    <w:p w14:paraId="2511B896" w14:textId="33E31ED8" w:rsidR="003B5CFA" w:rsidRDefault="003B5CFA" w:rsidP="00471145">
      <w:pPr>
        <w:rPr>
          <w:rFonts w:asciiTheme="minorHAnsi" w:hAnsiTheme="minorHAnsi" w:cstheme="minorHAnsi"/>
          <w:b/>
          <w:lang w:val="en-US"/>
        </w:rPr>
      </w:pPr>
    </w:p>
    <w:p w14:paraId="36BB7539" w14:textId="0E250D88" w:rsidR="003B5CFA" w:rsidRDefault="003B5CFA" w:rsidP="00471145">
      <w:pPr>
        <w:rPr>
          <w:rFonts w:asciiTheme="minorHAnsi" w:hAnsiTheme="minorHAnsi" w:cstheme="minorHAnsi"/>
          <w:b/>
          <w:lang w:val="en-US"/>
        </w:rPr>
      </w:pPr>
    </w:p>
    <w:p w14:paraId="3E84CFAE" w14:textId="77777777" w:rsidR="003B5CFA" w:rsidRPr="00212E4B" w:rsidRDefault="003B5CFA" w:rsidP="00471145">
      <w:pPr>
        <w:rPr>
          <w:rFonts w:asciiTheme="minorHAnsi" w:hAnsiTheme="minorHAnsi" w:cstheme="minorHAnsi"/>
          <w:b/>
          <w:lang w:val="en-US"/>
        </w:rPr>
      </w:pPr>
    </w:p>
    <w:p w14:paraId="6C4110CA" w14:textId="77777777" w:rsidR="003B5CFA" w:rsidRPr="003B5CFA" w:rsidRDefault="00471145" w:rsidP="00471145">
      <w:pPr>
        <w:pStyle w:val="Sansinterligne"/>
        <w:spacing w:line="360" w:lineRule="auto"/>
        <w:jc w:val="both"/>
        <w:rPr>
          <w:rFonts w:cstheme="minorHAnsi"/>
          <w:noProof/>
          <w:color w:val="202020"/>
          <w:sz w:val="24"/>
          <w:szCs w:val="24"/>
          <w:shd w:val="clear" w:color="auto" w:fill="FFFFFF"/>
          <w:lang w:val="en-US" w:eastAsia="fr-FR"/>
        </w:rPr>
      </w:pPr>
      <w:r w:rsidRPr="00212E4B">
        <w:rPr>
          <w:rFonts w:cstheme="minorHAnsi"/>
          <w:bCs/>
          <w:sz w:val="24"/>
          <w:szCs w:val="24"/>
          <w:lang w:val="en-US"/>
        </w:rPr>
        <w:t>a)</w:t>
      </w:r>
    </w:p>
    <w:p w14:paraId="20F54531" w14:textId="4C05CD10" w:rsidR="00471145" w:rsidRPr="00212E4B" w:rsidRDefault="003B5CFA" w:rsidP="00471145">
      <w:pPr>
        <w:pStyle w:val="Sansinterligne"/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noProof/>
          <w:sz w:val="24"/>
          <w:szCs w:val="24"/>
          <w:lang w:eastAsia="fr-FR"/>
        </w:rPr>
        <w:drawing>
          <wp:inline distT="0" distB="0" distL="0" distR="0" wp14:anchorId="1598B61B" wp14:editId="78013B8B">
            <wp:extent cx="4496435" cy="2254419"/>
            <wp:effectExtent l="0" t="0" r="0" b="0"/>
            <wp:docPr id="2098769905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4659" cy="22585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71145" w:rsidRPr="00212E4B">
        <w:rPr>
          <w:rFonts w:cstheme="minorHAnsi"/>
          <w:sz w:val="24"/>
          <w:szCs w:val="24"/>
          <w:lang w:val="en-US"/>
        </w:rPr>
        <w:t xml:space="preserve">   </w:t>
      </w:r>
    </w:p>
    <w:p w14:paraId="7C6C1DFF" w14:textId="151552CE" w:rsidR="00471145" w:rsidRDefault="00471145" w:rsidP="00471145">
      <w:pPr>
        <w:pStyle w:val="Sansinterligne"/>
        <w:spacing w:line="360" w:lineRule="auto"/>
        <w:jc w:val="both"/>
        <w:rPr>
          <w:rFonts w:cstheme="minorHAnsi"/>
          <w:bCs/>
          <w:sz w:val="24"/>
          <w:szCs w:val="24"/>
          <w:lang w:val="en-US"/>
        </w:rPr>
      </w:pPr>
      <w:r w:rsidRPr="00212E4B">
        <w:rPr>
          <w:rFonts w:cstheme="minorHAnsi"/>
          <w:bCs/>
          <w:sz w:val="24"/>
          <w:szCs w:val="24"/>
          <w:lang w:val="en-US"/>
        </w:rPr>
        <w:t>b)</w:t>
      </w:r>
    </w:p>
    <w:p w14:paraId="6E1673E9" w14:textId="6B935105" w:rsidR="003B5CFA" w:rsidRPr="00212E4B" w:rsidRDefault="003B5CFA" w:rsidP="00471145">
      <w:pPr>
        <w:pStyle w:val="Sansinterligne"/>
        <w:spacing w:line="360" w:lineRule="auto"/>
        <w:jc w:val="both"/>
        <w:rPr>
          <w:rFonts w:cstheme="minorHAnsi"/>
          <w:color w:val="202020"/>
          <w:sz w:val="24"/>
          <w:szCs w:val="24"/>
          <w:shd w:val="clear" w:color="auto" w:fill="FFFFFF"/>
          <w:lang w:val="en-US"/>
        </w:rPr>
      </w:pPr>
      <w:r>
        <w:rPr>
          <w:rFonts w:cstheme="minorHAnsi"/>
          <w:bCs/>
          <w:noProof/>
          <w:sz w:val="24"/>
          <w:szCs w:val="24"/>
          <w:lang w:eastAsia="fr-FR"/>
        </w:rPr>
        <w:drawing>
          <wp:inline distT="0" distB="0" distL="0" distR="0" wp14:anchorId="0D98181E" wp14:editId="7A8268F3">
            <wp:extent cx="4274820" cy="2189027"/>
            <wp:effectExtent l="0" t="0" r="0" b="0"/>
            <wp:docPr id="61450550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3866" cy="21936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C7BE7D" w14:textId="5AEB3B5A" w:rsidR="00471145" w:rsidRPr="00212E4B" w:rsidRDefault="00471145" w:rsidP="00471145">
      <w:pPr>
        <w:pStyle w:val="Sansinterligne"/>
        <w:jc w:val="both"/>
        <w:rPr>
          <w:rFonts w:cstheme="minorHAnsi"/>
          <w:i/>
          <w:iCs/>
          <w:sz w:val="24"/>
          <w:szCs w:val="24"/>
          <w:lang w:val="en-US"/>
        </w:rPr>
      </w:pPr>
      <w:r w:rsidRPr="00212E4B">
        <w:rPr>
          <w:rFonts w:cstheme="minorHAnsi"/>
          <w:b/>
          <w:color w:val="202020"/>
          <w:sz w:val="24"/>
          <w:szCs w:val="24"/>
          <w:shd w:val="clear" w:color="auto" w:fill="FFFFFF"/>
          <w:lang w:val="en-US"/>
        </w:rPr>
        <w:t xml:space="preserve">Supplementary </w:t>
      </w:r>
      <w:r w:rsidR="004D51A9">
        <w:rPr>
          <w:rFonts w:cstheme="minorHAnsi"/>
          <w:b/>
          <w:color w:val="202020"/>
          <w:sz w:val="24"/>
          <w:szCs w:val="24"/>
          <w:shd w:val="clear" w:color="auto" w:fill="FFFFFF"/>
          <w:lang w:val="en-US"/>
        </w:rPr>
        <w:t>F</w:t>
      </w:r>
      <w:r w:rsidR="004D51A9" w:rsidRPr="00212E4B">
        <w:rPr>
          <w:rFonts w:cstheme="minorHAnsi"/>
          <w:b/>
          <w:color w:val="202020"/>
          <w:sz w:val="24"/>
          <w:szCs w:val="24"/>
          <w:shd w:val="clear" w:color="auto" w:fill="FFFFFF"/>
          <w:lang w:val="en-US"/>
        </w:rPr>
        <w:t xml:space="preserve">igure </w:t>
      </w:r>
      <w:r w:rsidRPr="00212E4B">
        <w:rPr>
          <w:rFonts w:cstheme="minorHAnsi"/>
          <w:b/>
          <w:color w:val="202020"/>
          <w:sz w:val="24"/>
          <w:szCs w:val="24"/>
          <w:shd w:val="clear" w:color="auto" w:fill="FFFFFF"/>
          <w:lang w:val="en-US"/>
        </w:rPr>
        <w:t xml:space="preserve">S1: a) Weight of female and b) male mice after exposure to cigarette smoke (CS) and </w:t>
      </w:r>
      <w:r w:rsidRPr="00212E4B">
        <w:rPr>
          <w:rFonts w:cstheme="minorHAnsi"/>
          <w:b/>
          <w:i/>
          <w:color w:val="202020"/>
          <w:sz w:val="24"/>
          <w:szCs w:val="24"/>
          <w:shd w:val="clear" w:color="auto" w:fill="FFFFFF"/>
          <w:lang w:val="en-US"/>
        </w:rPr>
        <w:t>A. fumigatus</w:t>
      </w:r>
      <w:r w:rsidRPr="00212E4B">
        <w:rPr>
          <w:rFonts w:cstheme="minorHAnsi"/>
          <w:b/>
          <w:color w:val="202020"/>
          <w:sz w:val="24"/>
          <w:szCs w:val="24"/>
          <w:shd w:val="clear" w:color="auto" w:fill="FFFFFF"/>
          <w:lang w:val="en-US"/>
        </w:rPr>
        <w:t xml:space="preserve"> spores (CS+AFsp). </w:t>
      </w:r>
      <w:r w:rsidRPr="00212E4B">
        <w:rPr>
          <w:rFonts w:cstheme="minorHAnsi"/>
          <w:color w:val="202020"/>
          <w:sz w:val="24"/>
          <w:szCs w:val="24"/>
          <w:shd w:val="clear" w:color="auto" w:fill="FFFFFF"/>
          <w:lang w:val="en-US"/>
        </w:rPr>
        <w:t xml:space="preserve">Data are represented by mean at each time point (1 per week) for each group, </w:t>
      </w:r>
      <w:r w:rsidRPr="00212E4B">
        <w:rPr>
          <w:rFonts w:cstheme="minorHAnsi"/>
          <w:sz w:val="24"/>
          <w:szCs w:val="24"/>
          <w:lang w:val="en-US"/>
        </w:rPr>
        <w:t xml:space="preserve">n=5-7 mice per group, </w:t>
      </w:r>
      <w:r w:rsidRPr="00212E4B">
        <w:rPr>
          <w:rFonts w:cstheme="minorHAnsi"/>
          <w:i/>
          <w:iCs/>
          <w:sz w:val="24"/>
          <w:szCs w:val="24"/>
          <w:lang w:val="en-US"/>
        </w:rPr>
        <w:t xml:space="preserve">*: p&lt;0.05, **: p&lt;0.01. </w:t>
      </w:r>
      <w:r w:rsidRPr="00212E4B">
        <w:rPr>
          <w:rFonts w:cstheme="minorHAnsi"/>
          <w:sz w:val="24"/>
          <w:szCs w:val="24"/>
          <w:lang w:val="en-US"/>
        </w:rPr>
        <w:t>No statistic has been performed for the CS+AFsp male group: only 1 male remained.</w:t>
      </w:r>
    </w:p>
    <w:p w14:paraId="53D11211" w14:textId="77777777" w:rsidR="00471145" w:rsidRPr="00212E4B" w:rsidRDefault="00471145" w:rsidP="00EB317D">
      <w:pPr>
        <w:rPr>
          <w:rFonts w:cstheme="minorHAnsi"/>
          <w:sz w:val="24"/>
          <w:szCs w:val="24"/>
          <w:lang w:val="en-US"/>
        </w:rPr>
      </w:pPr>
    </w:p>
    <w:sectPr w:rsidR="00471145" w:rsidRPr="00212E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DAE3F5" w14:textId="77777777" w:rsidR="001E5F95" w:rsidRDefault="001E5F95" w:rsidP="00F80F35">
      <w:r>
        <w:separator/>
      </w:r>
    </w:p>
  </w:endnote>
  <w:endnote w:type="continuationSeparator" w:id="0">
    <w:p w14:paraId="2309ACDD" w14:textId="77777777" w:rsidR="001E5F95" w:rsidRDefault="001E5F95" w:rsidP="00F80F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D5F9E7" w14:textId="77777777" w:rsidR="001E5F95" w:rsidRDefault="001E5F95" w:rsidP="00F80F35">
      <w:r>
        <w:separator/>
      </w:r>
    </w:p>
  </w:footnote>
  <w:footnote w:type="continuationSeparator" w:id="0">
    <w:p w14:paraId="664A8C52" w14:textId="77777777" w:rsidR="001E5F95" w:rsidRDefault="001E5F95" w:rsidP="00F80F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F53BCE"/>
    <w:multiLevelType w:val="hybridMultilevel"/>
    <w:tmpl w:val="B5783A46"/>
    <w:lvl w:ilvl="0" w:tplc="575E22AE">
      <w:start w:val="8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9A6C81"/>
    <w:multiLevelType w:val="hybridMultilevel"/>
    <w:tmpl w:val="1E76EC46"/>
    <w:lvl w:ilvl="0" w:tplc="2AD0F6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761D0C"/>
    <w:multiLevelType w:val="hybridMultilevel"/>
    <w:tmpl w:val="365E25A6"/>
    <w:lvl w:ilvl="0" w:tplc="60586DC2">
      <w:start w:val="85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F5B37F8"/>
    <w:multiLevelType w:val="hybridMultilevel"/>
    <w:tmpl w:val="B9486D5C"/>
    <w:lvl w:ilvl="0" w:tplc="B26C65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EA3796"/>
    <w:multiLevelType w:val="hybridMultilevel"/>
    <w:tmpl w:val="46489C8C"/>
    <w:lvl w:ilvl="0" w:tplc="64406020">
      <w:start w:val="8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351CC9"/>
    <w:multiLevelType w:val="hybridMultilevel"/>
    <w:tmpl w:val="FF725A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trackRevisions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68A"/>
    <w:rsid w:val="00001437"/>
    <w:rsid w:val="00001839"/>
    <w:rsid w:val="0000559F"/>
    <w:rsid w:val="0000611A"/>
    <w:rsid w:val="00006C17"/>
    <w:rsid w:val="00010A78"/>
    <w:rsid w:val="00010B11"/>
    <w:rsid w:val="00012361"/>
    <w:rsid w:val="000137AD"/>
    <w:rsid w:val="00013AF0"/>
    <w:rsid w:val="00014D08"/>
    <w:rsid w:val="0002543A"/>
    <w:rsid w:val="0002557B"/>
    <w:rsid w:val="00025864"/>
    <w:rsid w:val="000267DC"/>
    <w:rsid w:val="00026DD2"/>
    <w:rsid w:val="000275B3"/>
    <w:rsid w:val="00034F0E"/>
    <w:rsid w:val="00037638"/>
    <w:rsid w:val="00037A19"/>
    <w:rsid w:val="00041583"/>
    <w:rsid w:val="00043F86"/>
    <w:rsid w:val="000505DC"/>
    <w:rsid w:val="00052147"/>
    <w:rsid w:val="00052ADC"/>
    <w:rsid w:val="00055467"/>
    <w:rsid w:val="00061F70"/>
    <w:rsid w:val="00062ADF"/>
    <w:rsid w:val="000666ED"/>
    <w:rsid w:val="000727E2"/>
    <w:rsid w:val="0008181E"/>
    <w:rsid w:val="00082652"/>
    <w:rsid w:val="000826A1"/>
    <w:rsid w:val="00085248"/>
    <w:rsid w:val="00086CA2"/>
    <w:rsid w:val="00086F2C"/>
    <w:rsid w:val="00090C7C"/>
    <w:rsid w:val="000914A4"/>
    <w:rsid w:val="000922CC"/>
    <w:rsid w:val="000924E0"/>
    <w:rsid w:val="0009782B"/>
    <w:rsid w:val="000A145A"/>
    <w:rsid w:val="000A4E8F"/>
    <w:rsid w:val="000A5157"/>
    <w:rsid w:val="000B1A6B"/>
    <w:rsid w:val="000B2A9E"/>
    <w:rsid w:val="000B2FE6"/>
    <w:rsid w:val="000D2F38"/>
    <w:rsid w:val="000E065A"/>
    <w:rsid w:val="000E06EA"/>
    <w:rsid w:val="000E1E3A"/>
    <w:rsid w:val="000E333D"/>
    <w:rsid w:val="000E6CC6"/>
    <w:rsid w:val="000E7B3D"/>
    <w:rsid w:val="000F30FC"/>
    <w:rsid w:val="001003B5"/>
    <w:rsid w:val="00102A79"/>
    <w:rsid w:val="001042BB"/>
    <w:rsid w:val="00106C71"/>
    <w:rsid w:val="001157C1"/>
    <w:rsid w:val="001160AF"/>
    <w:rsid w:val="0011680F"/>
    <w:rsid w:val="0011699A"/>
    <w:rsid w:val="00117D1F"/>
    <w:rsid w:val="00120DBC"/>
    <w:rsid w:val="00121741"/>
    <w:rsid w:val="001235AB"/>
    <w:rsid w:val="00124048"/>
    <w:rsid w:val="00124925"/>
    <w:rsid w:val="00124DEA"/>
    <w:rsid w:val="0012791A"/>
    <w:rsid w:val="001313F3"/>
    <w:rsid w:val="0013277A"/>
    <w:rsid w:val="00133D2D"/>
    <w:rsid w:val="00133DE8"/>
    <w:rsid w:val="0013474B"/>
    <w:rsid w:val="001355BD"/>
    <w:rsid w:val="00140B91"/>
    <w:rsid w:val="00140F10"/>
    <w:rsid w:val="001442FD"/>
    <w:rsid w:val="0014716D"/>
    <w:rsid w:val="00151479"/>
    <w:rsid w:val="0015209F"/>
    <w:rsid w:val="00153543"/>
    <w:rsid w:val="0015406D"/>
    <w:rsid w:val="00155DC9"/>
    <w:rsid w:val="00156910"/>
    <w:rsid w:val="001626F9"/>
    <w:rsid w:val="00163D1F"/>
    <w:rsid w:val="00164935"/>
    <w:rsid w:val="00166094"/>
    <w:rsid w:val="0016704A"/>
    <w:rsid w:val="0017137A"/>
    <w:rsid w:val="00171E2F"/>
    <w:rsid w:val="00172CDB"/>
    <w:rsid w:val="00173B87"/>
    <w:rsid w:val="00174578"/>
    <w:rsid w:val="001752FF"/>
    <w:rsid w:val="0017666B"/>
    <w:rsid w:val="00181896"/>
    <w:rsid w:val="0018392B"/>
    <w:rsid w:val="00183CC0"/>
    <w:rsid w:val="00184F2F"/>
    <w:rsid w:val="0019269F"/>
    <w:rsid w:val="00192995"/>
    <w:rsid w:val="00193410"/>
    <w:rsid w:val="001934CE"/>
    <w:rsid w:val="00194E7D"/>
    <w:rsid w:val="001969ED"/>
    <w:rsid w:val="001A1FF6"/>
    <w:rsid w:val="001A5A37"/>
    <w:rsid w:val="001A65EE"/>
    <w:rsid w:val="001A777C"/>
    <w:rsid w:val="001B1811"/>
    <w:rsid w:val="001B3967"/>
    <w:rsid w:val="001B4958"/>
    <w:rsid w:val="001B604A"/>
    <w:rsid w:val="001B6D0E"/>
    <w:rsid w:val="001B6EB3"/>
    <w:rsid w:val="001C13BD"/>
    <w:rsid w:val="001C1562"/>
    <w:rsid w:val="001C1F7A"/>
    <w:rsid w:val="001C4755"/>
    <w:rsid w:val="001C7525"/>
    <w:rsid w:val="001C7CD3"/>
    <w:rsid w:val="001D2BAC"/>
    <w:rsid w:val="001D4825"/>
    <w:rsid w:val="001D7C5B"/>
    <w:rsid w:val="001E36ED"/>
    <w:rsid w:val="001E5F95"/>
    <w:rsid w:val="001E6235"/>
    <w:rsid w:val="001E636C"/>
    <w:rsid w:val="001F10B4"/>
    <w:rsid w:val="001F5193"/>
    <w:rsid w:val="001F58E9"/>
    <w:rsid w:val="001F662D"/>
    <w:rsid w:val="001F6E2E"/>
    <w:rsid w:val="00200D60"/>
    <w:rsid w:val="00201ACA"/>
    <w:rsid w:val="00202301"/>
    <w:rsid w:val="00202671"/>
    <w:rsid w:val="0020309E"/>
    <w:rsid w:val="0020451E"/>
    <w:rsid w:val="002056F9"/>
    <w:rsid w:val="00206754"/>
    <w:rsid w:val="002110B9"/>
    <w:rsid w:val="002117B0"/>
    <w:rsid w:val="00211D1B"/>
    <w:rsid w:val="00212E4B"/>
    <w:rsid w:val="00215FB9"/>
    <w:rsid w:val="002162C5"/>
    <w:rsid w:val="0021769A"/>
    <w:rsid w:val="00220026"/>
    <w:rsid w:val="0022080B"/>
    <w:rsid w:val="00221E2A"/>
    <w:rsid w:val="00225E71"/>
    <w:rsid w:val="00227805"/>
    <w:rsid w:val="002304C5"/>
    <w:rsid w:val="00232280"/>
    <w:rsid w:val="00234351"/>
    <w:rsid w:val="00236D30"/>
    <w:rsid w:val="00240068"/>
    <w:rsid w:val="00241A97"/>
    <w:rsid w:val="00242563"/>
    <w:rsid w:val="00251489"/>
    <w:rsid w:val="0025581F"/>
    <w:rsid w:val="0025707B"/>
    <w:rsid w:val="002634A2"/>
    <w:rsid w:val="00264682"/>
    <w:rsid w:val="00264C10"/>
    <w:rsid w:val="00265F52"/>
    <w:rsid w:val="002679E0"/>
    <w:rsid w:val="00270683"/>
    <w:rsid w:val="00272FF4"/>
    <w:rsid w:val="00276124"/>
    <w:rsid w:val="00276E9C"/>
    <w:rsid w:val="00277679"/>
    <w:rsid w:val="00290D60"/>
    <w:rsid w:val="00294332"/>
    <w:rsid w:val="002949BD"/>
    <w:rsid w:val="0029790C"/>
    <w:rsid w:val="002A195E"/>
    <w:rsid w:val="002A347A"/>
    <w:rsid w:val="002A5825"/>
    <w:rsid w:val="002A6AA1"/>
    <w:rsid w:val="002A6CBC"/>
    <w:rsid w:val="002A7D90"/>
    <w:rsid w:val="002B10EE"/>
    <w:rsid w:val="002B30EC"/>
    <w:rsid w:val="002B6647"/>
    <w:rsid w:val="002C0AAD"/>
    <w:rsid w:val="002C2F5C"/>
    <w:rsid w:val="002C3197"/>
    <w:rsid w:val="002C37B8"/>
    <w:rsid w:val="002D37D0"/>
    <w:rsid w:val="002D7B69"/>
    <w:rsid w:val="002E11CC"/>
    <w:rsid w:val="002E23FC"/>
    <w:rsid w:val="002E2CE2"/>
    <w:rsid w:val="002E3644"/>
    <w:rsid w:val="002E5141"/>
    <w:rsid w:val="002E6300"/>
    <w:rsid w:val="002E698C"/>
    <w:rsid w:val="002F45C6"/>
    <w:rsid w:val="002F638F"/>
    <w:rsid w:val="00302929"/>
    <w:rsid w:val="00302BFA"/>
    <w:rsid w:val="003032CA"/>
    <w:rsid w:val="0031276D"/>
    <w:rsid w:val="00312FB3"/>
    <w:rsid w:val="00314383"/>
    <w:rsid w:val="0031502B"/>
    <w:rsid w:val="00315F18"/>
    <w:rsid w:val="00316498"/>
    <w:rsid w:val="00317A16"/>
    <w:rsid w:val="00320555"/>
    <w:rsid w:val="003217FB"/>
    <w:rsid w:val="00326D0B"/>
    <w:rsid w:val="00330210"/>
    <w:rsid w:val="00330E43"/>
    <w:rsid w:val="0033169C"/>
    <w:rsid w:val="003355F4"/>
    <w:rsid w:val="00335AF4"/>
    <w:rsid w:val="00337279"/>
    <w:rsid w:val="00337DC9"/>
    <w:rsid w:val="00346AF2"/>
    <w:rsid w:val="00350CF7"/>
    <w:rsid w:val="00352D61"/>
    <w:rsid w:val="00353F52"/>
    <w:rsid w:val="00360195"/>
    <w:rsid w:val="003610BE"/>
    <w:rsid w:val="00361282"/>
    <w:rsid w:val="00363AEA"/>
    <w:rsid w:val="00370C75"/>
    <w:rsid w:val="0037167D"/>
    <w:rsid w:val="00371690"/>
    <w:rsid w:val="00374ED3"/>
    <w:rsid w:val="00375DDD"/>
    <w:rsid w:val="00376047"/>
    <w:rsid w:val="003762E8"/>
    <w:rsid w:val="00382DF8"/>
    <w:rsid w:val="00384F9B"/>
    <w:rsid w:val="00392154"/>
    <w:rsid w:val="003938D5"/>
    <w:rsid w:val="00394D85"/>
    <w:rsid w:val="00395BDF"/>
    <w:rsid w:val="003A1363"/>
    <w:rsid w:val="003A36B3"/>
    <w:rsid w:val="003A3DD9"/>
    <w:rsid w:val="003A46BD"/>
    <w:rsid w:val="003A550C"/>
    <w:rsid w:val="003A7534"/>
    <w:rsid w:val="003B24E4"/>
    <w:rsid w:val="003B2B80"/>
    <w:rsid w:val="003B3C89"/>
    <w:rsid w:val="003B3D9C"/>
    <w:rsid w:val="003B4CE1"/>
    <w:rsid w:val="003B5CFA"/>
    <w:rsid w:val="003B7184"/>
    <w:rsid w:val="003C127D"/>
    <w:rsid w:val="003C2637"/>
    <w:rsid w:val="003C27DA"/>
    <w:rsid w:val="003C5B2F"/>
    <w:rsid w:val="003D1C19"/>
    <w:rsid w:val="003D3A86"/>
    <w:rsid w:val="003D55E5"/>
    <w:rsid w:val="003E0A6E"/>
    <w:rsid w:val="003E0EA8"/>
    <w:rsid w:val="003E147B"/>
    <w:rsid w:val="003E22A3"/>
    <w:rsid w:val="003E3999"/>
    <w:rsid w:val="003E4BA2"/>
    <w:rsid w:val="003F0B25"/>
    <w:rsid w:val="003F1D60"/>
    <w:rsid w:val="003F33CA"/>
    <w:rsid w:val="003F462C"/>
    <w:rsid w:val="004022FB"/>
    <w:rsid w:val="004024DC"/>
    <w:rsid w:val="00402706"/>
    <w:rsid w:val="00404B3B"/>
    <w:rsid w:val="00404BC3"/>
    <w:rsid w:val="00405CB2"/>
    <w:rsid w:val="004068E5"/>
    <w:rsid w:val="004110E5"/>
    <w:rsid w:val="00411A66"/>
    <w:rsid w:val="00413530"/>
    <w:rsid w:val="00414253"/>
    <w:rsid w:val="00414452"/>
    <w:rsid w:val="0042479D"/>
    <w:rsid w:val="004259FF"/>
    <w:rsid w:val="00425F73"/>
    <w:rsid w:val="00430F11"/>
    <w:rsid w:val="00437B79"/>
    <w:rsid w:val="00444CC4"/>
    <w:rsid w:val="00447711"/>
    <w:rsid w:val="00455ED3"/>
    <w:rsid w:val="0045644E"/>
    <w:rsid w:val="00460A9D"/>
    <w:rsid w:val="00460E4A"/>
    <w:rsid w:val="00463903"/>
    <w:rsid w:val="00465FB0"/>
    <w:rsid w:val="00470424"/>
    <w:rsid w:val="00471145"/>
    <w:rsid w:val="00472DDC"/>
    <w:rsid w:val="0047788E"/>
    <w:rsid w:val="00481319"/>
    <w:rsid w:val="00481FBB"/>
    <w:rsid w:val="0048426A"/>
    <w:rsid w:val="0048579E"/>
    <w:rsid w:val="004905B0"/>
    <w:rsid w:val="004916CE"/>
    <w:rsid w:val="00491781"/>
    <w:rsid w:val="00492A11"/>
    <w:rsid w:val="004A0EE7"/>
    <w:rsid w:val="004A4E64"/>
    <w:rsid w:val="004A568D"/>
    <w:rsid w:val="004B1C2D"/>
    <w:rsid w:val="004B4926"/>
    <w:rsid w:val="004B683C"/>
    <w:rsid w:val="004B75A3"/>
    <w:rsid w:val="004C1B61"/>
    <w:rsid w:val="004C2036"/>
    <w:rsid w:val="004C3CFC"/>
    <w:rsid w:val="004C5389"/>
    <w:rsid w:val="004D0019"/>
    <w:rsid w:val="004D001B"/>
    <w:rsid w:val="004D51A9"/>
    <w:rsid w:val="004D68AE"/>
    <w:rsid w:val="004E00C1"/>
    <w:rsid w:val="004E0287"/>
    <w:rsid w:val="004E0852"/>
    <w:rsid w:val="004E110A"/>
    <w:rsid w:val="004E1730"/>
    <w:rsid w:val="004E30C6"/>
    <w:rsid w:val="004E7B06"/>
    <w:rsid w:val="004F052A"/>
    <w:rsid w:val="004F1184"/>
    <w:rsid w:val="005006B2"/>
    <w:rsid w:val="00503242"/>
    <w:rsid w:val="005127A2"/>
    <w:rsid w:val="00516199"/>
    <w:rsid w:val="005161B6"/>
    <w:rsid w:val="00521D66"/>
    <w:rsid w:val="00522AC7"/>
    <w:rsid w:val="005234EB"/>
    <w:rsid w:val="00524D2B"/>
    <w:rsid w:val="0053240D"/>
    <w:rsid w:val="005431D0"/>
    <w:rsid w:val="00550577"/>
    <w:rsid w:val="00550CB7"/>
    <w:rsid w:val="005536FB"/>
    <w:rsid w:val="00555841"/>
    <w:rsid w:val="00555B2C"/>
    <w:rsid w:val="00556ED4"/>
    <w:rsid w:val="0057193E"/>
    <w:rsid w:val="00580C5C"/>
    <w:rsid w:val="00587821"/>
    <w:rsid w:val="00593191"/>
    <w:rsid w:val="005A0712"/>
    <w:rsid w:val="005A3409"/>
    <w:rsid w:val="005A3502"/>
    <w:rsid w:val="005B0854"/>
    <w:rsid w:val="005B1419"/>
    <w:rsid w:val="005B424C"/>
    <w:rsid w:val="005B50F3"/>
    <w:rsid w:val="005C2C4A"/>
    <w:rsid w:val="005C3D5D"/>
    <w:rsid w:val="005C449F"/>
    <w:rsid w:val="005C61EB"/>
    <w:rsid w:val="005D10E6"/>
    <w:rsid w:val="005D1957"/>
    <w:rsid w:val="005D56AB"/>
    <w:rsid w:val="005D66C2"/>
    <w:rsid w:val="005D6792"/>
    <w:rsid w:val="005D7392"/>
    <w:rsid w:val="005E352D"/>
    <w:rsid w:val="005E3752"/>
    <w:rsid w:val="005E512B"/>
    <w:rsid w:val="005E63EA"/>
    <w:rsid w:val="005E6E34"/>
    <w:rsid w:val="005F16F0"/>
    <w:rsid w:val="005F747A"/>
    <w:rsid w:val="00600D07"/>
    <w:rsid w:val="00601244"/>
    <w:rsid w:val="00606914"/>
    <w:rsid w:val="00613616"/>
    <w:rsid w:val="00623D3B"/>
    <w:rsid w:val="0062441A"/>
    <w:rsid w:val="00624F9B"/>
    <w:rsid w:val="006269BA"/>
    <w:rsid w:val="00632874"/>
    <w:rsid w:val="0063295E"/>
    <w:rsid w:val="00633EF7"/>
    <w:rsid w:val="00635266"/>
    <w:rsid w:val="00636995"/>
    <w:rsid w:val="00636C23"/>
    <w:rsid w:val="00636E2B"/>
    <w:rsid w:val="00640EE1"/>
    <w:rsid w:val="0064184B"/>
    <w:rsid w:val="006426C9"/>
    <w:rsid w:val="00645077"/>
    <w:rsid w:val="006529A0"/>
    <w:rsid w:val="00654300"/>
    <w:rsid w:val="00655FB9"/>
    <w:rsid w:val="00657191"/>
    <w:rsid w:val="0066323F"/>
    <w:rsid w:val="00674EA8"/>
    <w:rsid w:val="006772B2"/>
    <w:rsid w:val="00680358"/>
    <w:rsid w:val="00680ADD"/>
    <w:rsid w:val="00680CEB"/>
    <w:rsid w:val="006817AA"/>
    <w:rsid w:val="006831C9"/>
    <w:rsid w:val="006909D3"/>
    <w:rsid w:val="006911B1"/>
    <w:rsid w:val="00695075"/>
    <w:rsid w:val="00697845"/>
    <w:rsid w:val="006A0A87"/>
    <w:rsid w:val="006A29D7"/>
    <w:rsid w:val="006B1499"/>
    <w:rsid w:val="006B1A88"/>
    <w:rsid w:val="006B23C4"/>
    <w:rsid w:val="006B2695"/>
    <w:rsid w:val="006B5FB9"/>
    <w:rsid w:val="006C4F16"/>
    <w:rsid w:val="006C4FCD"/>
    <w:rsid w:val="006D063E"/>
    <w:rsid w:val="006D3ADF"/>
    <w:rsid w:val="006D4C68"/>
    <w:rsid w:val="006D652E"/>
    <w:rsid w:val="006D7FB8"/>
    <w:rsid w:val="006E0D4C"/>
    <w:rsid w:val="006E0E51"/>
    <w:rsid w:val="006E71CB"/>
    <w:rsid w:val="006F2851"/>
    <w:rsid w:val="006F41BD"/>
    <w:rsid w:val="006F4A51"/>
    <w:rsid w:val="006F6002"/>
    <w:rsid w:val="0070017B"/>
    <w:rsid w:val="0070128B"/>
    <w:rsid w:val="00701339"/>
    <w:rsid w:val="0070281D"/>
    <w:rsid w:val="00703966"/>
    <w:rsid w:val="00705C2D"/>
    <w:rsid w:val="00706D13"/>
    <w:rsid w:val="007074B3"/>
    <w:rsid w:val="0071686C"/>
    <w:rsid w:val="00722A5C"/>
    <w:rsid w:val="00723651"/>
    <w:rsid w:val="00732A03"/>
    <w:rsid w:val="00733E11"/>
    <w:rsid w:val="00735B60"/>
    <w:rsid w:val="007400FD"/>
    <w:rsid w:val="0074162A"/>
    <w:rsid w:val="00743C50"/>
    <w:rsid w:val="00746F7F"/>
    <w:rsid w:val="00754B26"/>
    <w:rsid w:val="00755184"/>
    <w:rsid w:val="007661FF"/>
    <w:rsid w:val="0077274C"/>
    <w:rsid w:val="00772E6A"/>
    <w:rsid w:val="007803F9"/>
    <w:rsid w:val="00783118"/>
    <w:rsid w:val="00783518"/>
    <w:rsid w:val="00783A48"/>
    <w:rsid w:val="00786659"/>
    <w:rsid w:val="007872D0"/>
    <w:rsid w:val="00790CAA"/>
    <w:rsid w:val="0079385A"/>
    <w:rsid w:val="007944FB"/>
    <w:rsid w:val="00795B4A"/>
    <w:rsid w:val="00797566"/>
    <w:rsid w:val="007A049D"/>
    <w:rsid w:val="007A1701"/>
    <w:rsid w:val="007A4A17"/>
    <w:rsid w:val="007A5B31"/>
    <w:rsid w:val="007A78B2"/>
    <w:rsid w:val="007A7AFE"/>
    <w:rsid w:val="007B0260"/>
    <w:rsid w:val="007B12A9"/>
    <w:rsid w:val="007B2333"/>
    <w:rsid w:val="007B26C2"/>
    <w:rsid w:val="007B3889"/>
    <w:rsid w:val="007C1880"/>
    <w:rsid w:val="007C5E0C"/>
    <w:rsid w:val="007D0673"/>
    <w:rsid w:val="007D6F2D"/>
    <w:rsid w:val="007E0E03"/>
    <w:rsid w:val="007E199F"/>
    <w:rsid w:val="007E2824"/>
    <w:rsid w:val="007E29F1"/>
    <w:rsid w:val="007E5BDD"/>
    <w:rsid w:val="007E5D80"/>
    <w:rsid w:val="007F00A0"/>
    <w:rsid w:val="007F2379"/>
    <w:rsid w:val="007F2518"/>
    <w:rsid w:val="007F612F"/>
    <w:rsid w:val="007F731A"/>
    <w:rsid w:val="00800423"/>
    <w:rsid w:val="00802C1E"/>
    <w:rsid w:val="008062C8"/>
    <w:rsid w:val="00806619"/>
    <w:rsid w:val="00806E03"/>
    <w:rsid w:val="00816366"/>
    <w:rsid w:val="008203C4"/>
    <w:rsid w:val="00820D61"/>
    <w:rsid w:val="00822885"/>
    <w:rsid w:val="0082487C"/>
    <w:rsid w:val="00826FE2"/>
    <w:rsid w:val="00827EDF"/>
    <w:rsid w:val="00833E8D"/>
    <w:rsid w:val="00835B34"/>
    <w:rsid w:val="00842BC9"/>
    <w:rsid w:val="008437E0"/>
    <w:rsid w:val="00847D57"/>
    <w:rsid w:val="00851211"/>
    <w:rsid w:val="00854E47"/>
    <w:rsid w:val="00857C22"/>
    <w:rsid w:val="008633FC"/>
    <w:rsid w:val="008665A2"/>
    <w:rsid w:val="00867D4A"/>
    <w:rsid w:val="00873F08"/>
    <w:rsid w:val="00874AD0"/>
    <w:rsid w:val="00877754"/>
    <w:rsid w:val="00881D26"/>
    <w:rsid w:val="0088251C"/>
    <w:rsid w:val="00885114"/>
    <w:rsid w:val="008852E0"/>
    <w:rsid w:val="008918D7"/>
    <w:rsid w:val="00892E31"/>
    <w:rsid w:val="0089314C"/>
    <w:rsid w:val="00894DD3"/>
    <w:rsid w:val="008972AA"/>
    <w:rsid w:val="008A0268"/>
    <w:rsid w:val="008A0956"/>
    <w:rsid w:val="008A44A5"/>
    <w:rsid w:val="008C1396"/>
    <w:rsid w:val="008C3AB7"/>
    <w:rsid w:val="008C7C14"/>
    <w:rsid w:val="008D2748"/>
    <w:rsid w:val="008D2AA8"/>
    <w:rsid w:val="008D462F"/>
    <w:rsid w:val="008D7F1E"/>
    <w:rsid w:val="008E0C3B"/>
    <w:rsid w:val="008E1625"/>
    <w:rsid w:val="008E1A42"/>
    <w:rsid w:val="008E2986"/>
    <w:rsid w:val="008E573E"/>
    <w:rsid w:val="008E6022"/>
    <w:rsid w:val="008F1365"/>
    <w:rsid w:val="0090108B"/>
    <w:rsid w:val="0090404E"/>
    <w:rsid w:val="00920069"/>
    <w:rsid w:val="00923EF2"/>
    <w:rsid w:val="00924F31"/>
    <w:rsid w:val="00926B82"/>
    <w:rsid w:val="00927AB7"/>
    <w:rsid w:val="00927B5D"/>
    <w:rsid w:val="00931B64"/>
    <w:rsid w:val="0094107E"/>
    <w:rsid w:val="0094321C"/>
    <w:rsid w:val="00944792"/>
    <w:rsid w:val="009469B4"/>
    <w:rsid w:val="00946C23"/>
    <w:rsid w:val="0095014E"/>
    <w:rsid w:val="00956741"/>
    <w:rsid w:val="009574A4"/>
    <w:rsid w:val="00963433"/>
    <w:rsid w:val="0096742B"/>
    <w:rsid w:val="00971073"/>
    <w:rsid w:val="00972975"/>
    <w:rsid w:val="0097304C"/>
    <w:rsid w:val="00973A94"/>
    <w:rsid w:val="00974B5D"/>
    <w:rsid w:val="009751A9"/>
    <w:rsid w:val="00976336"/>
    <w:rsid w:val="009844CA"/>
    <w:rsid w:val="00986CB2"/>
    <w:rsid w:val="00990913"/>
    <w:rsid w:val="00993E19"/>
    <w:rsid w:val="0099587D"/>
    <w:rsid w:val="009A1A88"/>
    <w:rsid w:val="009A3C53"/>
    <w:rsid w:val="009A45BE"/>
    <w:rsid w:val="009A524F"/>
    <w:rsid w:val="009A5EC3"/>
    <w:rsid w:val="009A6F8F"/>
    <w:rsid w:val="009B32F3"/>
    <w:rsid w:val="009B7862"/>
    <w:rsid w:val="009C041D"/>
    <w:rsid w:val="009C586C"/>
    <w:rsid w:val="009C5E13"/>
    <w:rsid w:val="009C5FCB"/>
    <w:rsid w:val="009D19F9"/>
    <w:rsid w:val="009D3885"/>
    <w:rsid w:val="009D736F"/>
    <w:rsid w:val="009E105C"/>
    <w:rsid w:val="009E1195"/>
    <w:rsid w:val="009E1797"/>
    <w:rsid w:val="009E1829"/>
    <w:rsid w:val="009E70F6"/>
    <w:rsid w:val="009F1764"/>
    <w:rsid w:val="009F429A"/>
    <w:rsid w:val="009F4470"/>
    <w:rsid w:val="009F5AEF"/>
    <w:rsid w:val="00A00007"/>
    <w:rsid w:val="00A0187F"/>
    <w:rsid w:val="00A03012"/>
    <w:rsid w:val="00A0635B"/>
    <w:rsid w:val="00A1193C"/>
    <w:rsid w:val="00A128F6"/>
    <w:rsid w:val="00A14649"/>
    <w:rsid w:val="00A174E4"/>
    <w:rsid w:val="00A2122F"/>
    <w:rsid w:val="00A23733"/>
    <w:rsid w:val="00A24406"/>
    <w:rsid w:val="00A25532"/>
    <w:rsid w:val="00A264CC"/>
    <w:rsid w:val="00A304EF"/>
    <w:rsid w:val="00A30C1C"/>
    <w:rsid w:val="00A31551"/>
    <w:rsid w:val="00A3237F"/>
    <w:rsid w:val="00A37FD9"/>
    <w:rsid w:val="00A404AF"/>
    <w:rsid w:val="00A4172B"/>
    <w:rsid w:val="00A41A81"/>
    <w:rsid w:val="00A4276F"/>
    <w:rsid w:val="00A44403"/>
    <w:rsid w:val="00A5033B"/>
    <w:rsid w:val="00A52DDB"/>
    <w:rsid w:val="00A52F44"/>
    <w:rsid w:val="00A5310E"/>
    <w:rsid w:val="00A5312B"/>
    <w:rsid w:val="00A54968"/>
    <w:rsid w:val="00A62C3D"/>
    <w:rsid w:val="00A6581E"/>
    <w:rsid w:val="00A67180"/>
    <w:rsid w:val="00A73848"/>
    <w:rsid w:val="00A756B7"/>
    <w:rsid w:val="00A77BFC"/>
    <w:rsid w:val="00A82090"/>
    <w:rsid w:val="00A8670B"/>
    <w:rsid w:val="00A9044D"/>
    <w:rsid w:val="00A90B54"/>
    <w:rsid w:val="00A90FF3"/>
    <w:rsid w:val="00A920EA"/>
    <w:rsid w:val="00A93747"/>
    <w:rsid w:val="00A93E4F"/>
    <w:rsid w:val="00A97292"/>
    <w:rsid w:val="00AA241A"/>
    <w:rsid w:val="00AA359F"/>
    <w:rsid w:val="00AA3D16"/>
    <w:rsid w:val="00AA49EE"/>
    <w:rsid w:val="00AA508A"/>
    <w:rsid w:val="00AB0F47"/>
    <w:rsid w:val="00AB17D5"/>
    <w:rsid w:val="00AB27C1"/>
    <w:rsid w:val="00AB2CE7"/>
    <w:rsid w:val="00AB3976"/>
    <w:rsid w:val="00AB3E54"/>
    <w:rsid w:val="00AB4BFF"/>
    <w:rsid w:val="00AB6BB0"/>
    <w:rsid w:val="00AC0217"/>
    <w:rsid w:val="00AC0C52"/>
    <w:rsid w:val="00AC20A6"/>
    <w:rsid w:val="00AC2113"/>
    <w:rsid w:val="00AC2775"/>
    <w:rsid w:val="00AC33D6"/>
    <w:rsid w:val="00AC65C1"/>
    <w:rsid w:val="00AC796D"/>
    <w:rsid w:val="00AD502F"/>
    <w:rsid w:val="00AF271E"/>
    <w:rsid w:val="00AF60E2"/>
    <w:rsid w:val="00B0410E"/>
    <w:rsid w:val="00B05AD2"/>
    <w:rsid w:val="00B076A2"/>
    <w:rsid w:val="00B17244"/>
    <w:rsid w:val="00B17A80"/>
    <w:rsid w:val="00B2257D"/>
    <w:rsid w:val="00B3380E"/>
    <w:rsid w:val="00B3497F"/>
    <w:rsid w:val="00B35701"/>
    <w:rsid w:val="00B358EB"/>
    <w:rsid w:val="00B3624D"/>
    <w:rsid w:val="00B36668"/>
    <w:rsid w:val="00B421CD"/>
    <w:rsid w:val="00B4617E"/>
    <w:rsid w:val="00B50D2B"/>
    <w:rsid w:val="00B51C3C"/>
    <w:rsid w:val="00B527E1"/>
    <w:rsid w:val="00B5313F"/>
    <w:rsid w:val="00B53E75"/>
    <w:rsid w:val="00B547D7"/>
    <w:rsid w:val="00B625B6"/>
    <w:rsid w:val="00B634D9"/>
    <w:rsid w:val="00B65687"/>
    <w:rsid w:val="00B66152"/>
    <w:rsid w:val="00B706AD"/>
    <w:rsid w:val="00B7429C"/>
    <w:rsid w:val="00B74CC3"/>
    <w:rsid w:val="00B74EE8"/>
    <w:rsid w:val="00B7590E"/>
    <w:rsid w:val="00B76FDC"/>
    <w:rsid w:val="00B80D27"/>
    <w:rsid w:val="00B82088"/>
    <w:rsid w:val="00B85E9F"/>
    <w:rsid w:val="00B86175"/>
    <w:rsid w:val="00B87C9B"/>
    <w:rsid w:val="00B91641"/>
    <w:rsid w:val="00B91ED8"/>
    <w:rsid w:val="00BA0434"/>
    <w:rsid w:val="00BA5BB1"/>
    <w:rsid w:val="00BA6697"/>
    <w:rsid w:val="00BA7B93"/>
    <w:rsid w:val="00BB2755"/>
    <w:rsid w:val="00BB6741"/>
    <w:rsid w:val="00BB7128"/>
    <w:rsid w:val="00BC2355"/>
    <w:rsid w:val="00BC3865"/>
    <w:rsid w:val="00BC5A8F"/>
    <w:rsid w:val="00BC79AA"/>
    <w:rsid w:val="00BD418B"/>
    <w:rsid w:val="00BD4DEE"/>
    <w:rsid w:val="00BE0D72"/>
    <w:rsid w:val="00BF02D3"/>
    <w:rsid w:val="00BF0351"/>
    <w:rsid w:val="00BF2DEF"/>
    <w:rsid w:val="00BF6ABF"/>
    <w:rsid w:val="00BF71DF"/>
    <w:rsid w:val="00C04DE7"/>
    <w:rsid w:val="00C04EE5"/>
    <w:rsid w:val="00C04F94"/>
    <w:rsid w:val="00C10316"/>
    <w:rsid w:val="00C14FF3"/>
    <w:rsid w:val="00C17DAF"/>
    <w:rsid w:val="00C206F5"/>
    <w:rsid w:val="00C24B76"/>
    <w:rsid w:val="00C320D8"/>
    <w:rsid w:val="00C4311A"/>
    <w:rsid w:val="00C46748"/>
    <w:rsid w:val="00C5095D"/>
    <w:rsid w:val="00C510D8"/>
    <w:rsid w:val="00C51D75"/>
    <w:rsid w:val="00C51DFB"/>
    <w:rsid w:val="00C52D9D"/>
    <w:rsid w:val="00C52ED4"/>
    <w:rsid w:val="00C606ED"/>
    <w:rsid w:val="00C61BEB"/>
    <w:rsid w:val="00C632DE"/>
    <w:rsid w:val="00C6370E"/>
    <w:rsid w:val="00C646E6"/>
    <w:rsid w:val="00C660AC"/>
    <w:rsid w:val="00C676A8"/>
    <w:rsid w:val="00C72B88"/>
    <w:rsid w:val="00C73274"/>
    <w:rsid w:val="00C77674"/>
    <w:rsid w:val="00C77988"/>
    <w:rsid w:val="00C809EC"/>
    <w:rsid w:val="00C83CE9"/>
    <w:rsid w:val="00C84CDE"/>
    <w:rsid w:val="00C871B7"/>
    <w:rsid w:val="00C91C28"/>
    <w:rsid w:val="00C91D81"/>
    <w:rsid w:val="00C92402"/>
    <w:rsid w:val="00C935B1"/>
    <w:rsid w:val="00C96F12"/>
    <w:rsid w:val="00C97A5D"/>
    <w:rsid w:val="00CA14BB"/>
    <w:rsid w:val="00CA1F6C"/>
    <w:rsid w:val="00CA3029"/>
    <w:rsid w:val="00CA3E03"/>
    <w:rsid w:val="00CA475F"/>
    <w:rsid w:val="00CA5709"/>
    <w:rsid w:val="00CA68D9"/>
    <w:rsid w:val="00CA7436"/>
    <w:rsid w:val="00CB20D6"/>
    <w:rsid w:val="00CB27A4"/>
    <w:rsid w:val="00CB43B0"/>
    <w:rsid w:val="00CB5AE4"/>
    <w:rsid w:val="00CB5B57"/>
    <w:rsid w:val="00CC128C"/>
    <w:rsid w:val="00CC4458"/>
    <w:rsid w:val="00CC44EA"/>
    <w:rsid w:val="00CC4AEF"/>
    <w:rsid w:val="00CC4C42"/>
    <w:rsid w:val="00CD10E2"/>
    <w:rsid w:val="00CD1105"/>
    <w:rsid w:val="00CE1480"/>
    <w:rsid w:val="00CE3369"/>
    <w:rsid w:val="00CF168A"/>
    <w:rsid w:val="00CF1997"/>
    <w:rsid w:val="00D020BD"/>
    <w:rsid w:val="00D04ECA"/>
    <w:rsid w:val="00D05B91"/>
    <w:rsid w:val="00D10152"/>
    <w:rsid w:val="00D10823"/>
    <w:rsid w:val="00D12EC2"/>
    <w:rsid w:val="00D16D38"/>
    <w:rsid w:val="00D20278"/>
    <w:rsid w:val="00D2096A"/>
    <w:rsid w:val="00D23023"/>
    <w:rsid w:val="00D26AB0"/>
    <w:rsid w:val="00D30DB4"/>
    <w:rsid w:val="00D328DF"/>
    <w:rsid w:val="00D32B76"/>
    <w:rsid w:val="00D34381"/>
    <w:rsid w:val="00D35AF2"/>
    <w:rsid w:val="00D3774A"/>
    <w:rsid w:val="00D4000B"/>
    <w:rsid w:val="00D419BB"/>
    <w:rsid w:val="00D4411B"/>
    <w:rsid w:val="00D44126"/>
    <w:rsid w:val="00D45AEE"/>
    <w:rsid w:val="00D50607"/>
    <w:rsid w:val="00D529DB"/>
    <w:rsid w:val="00D5799D"/>
    <w:rsid w:val="00D57E50"/>
    <w:rsid w:val="00D617E1"/>
    <w:rsid w:val="00D62AC3"/>
    <w:rsid w:val="00D6496D"/>
    <w:rsid w:val="00D65C7B"/>
    <w:rsid w:val="00D6730D"/>
    <w:rsid w:val="00D71E3B"/>
    <w:rsid w:val="00D730B4"/>
    <w:rsid w:val="00D8094A"/>
    <w:rsid w:val="00D81C55"/>
    <w:rsid w:val="00D8455D"/>
    <w:rsid w:val="00D852A2"/>
    <w:rsid w:val="00D86C58"/>
    <w:rsid w:val="00D871D9"/>
    <w:rsid w:val="00D93BC0"/>
    <w:rsid w:val="00DA595D"/>
    <w:rsid w:val="00DA717B"/>
    <w:rsid w:val="00DB1FC1"/>
    <w:rsid w:val="00DB342F"/>
    <w:rsid w:val="00DB536D"/>
    <w:rsid w:val="00DB5A87"/>
    <w:rsid w:val="00DB66D3"/>
    <w:rsid w:val="00DC1223"/>
    <w:rsid w:val="00DC184D"/>
    <w:rsid w:val="00DC21D7"/>
    <w:rsid w:val="00DC345D"/>
    <w:rsid w:val="00DD168C"/>
    <w:rsid w:val="00DD3C35"/>
    <w:rsid w:val="00DD4902"/>
    <w:rsid w:val="00DD7762"/>
    <w:rsid w:val="00DE6A80"/>
    <w:rsid w:val="00DF718F"/>
    <w:rsid w:val="00E039A3"/>
    <w:rsid w:val="00E10004"/>
    <w:rsid w:val="00E12383"/>
    <w:rsid w:val="00E14437"/>
    <w:rsid w:val="00E144C4"/>
    <w:rsid w:val="00E20CA2"/>
    <w:rsid w:val="00E251BE"/>
    <w:rsid w:val="00E2604E"/>
    <w:rsid w:val="00E345B4"/>
    <w:rsid w:val="00E36830"/>
    <w:rsid w:val="00E41CD8"/>
    <w:rsid w:val="00E43A1C"/>
    <w:rsid w:val="00E45A21"/>
    <w:rsid w:val="00E479D9"/>
    <w:rsid w:val="00E57F1C"/>
    <w:rsid w:val="00E60012"/>
    <w:rsid w:val="00E61AA4"/>
    <w:rsid w:val="00E6559E"/>
    <w:rsid w:val="00E71572"/>
    <w:rsid w:val="00E72794"/>
    <w:rsid w:val="00E74BAE"/>
    <w:rsid w:val="00E756D2"/>
    <w:rsid w:val="00E805AD"/>
    <w:rsid w:val="00E868CF"/>
    <w:rsid w:val="00E86E32"/>
    <w:rsid w:val="00E87E41"/>
    <w:rsid w:val="00E95C58"/>
    <w:rsid w:val="00E96749"/>
    <w:rsid w:val="00E9683A"/>
    <w:rsid w:val="00E97A00"/>
    <w:rsid w:val="00EA13CE"/>
    <w:rsid w:val="00EA5AC6"/>
    <w:rsid w:val="00EB27DA"/>
    <w:rsid w:val="00EB2861"/>
    <w:rsid w:val="00EB317D"/>
    <w:rsid w:val="00EB440A"/>
    <w:rsid w:val="00EB575C"/>
    <w:rsid w:val="00EB734D"/>
    <w:rsid w:val="00EC16B3"/>
    <w:rsid w:val="00EC1A95"/>
    <w:rsid w:val="00EC2612"/>
    <w:rsid w:val="00EC6756"/>
    <w:rsid w:val="00EC6A84"/>
    <w:rsid w:val="00ED0173"/>
    <w:rsid w:val="00ED329B"/>
    <w:rsid w:val="00ED32FD"/>
    <w:rsid w:val="00ED3C19"/>
    <w:rsid w:val="00EE751E"/>
    <w:rsid w:val="00EF464D"/>
    <w:rsid w:val="00F02DA3"/>
    <w:rsid w:val="00F06970"/>
    <w:rsid w:val="00F13212"/>
    <w:rsid w:val="00F15655"/>
    <w:rsid w:val="00F16E33"/>
    <w:rsid w:val="00F240D7"/>
    <w:rsid w:val="00F24F85"/>
    <w:rsid w:val="00F2714E"/>
    <w:rsid w:val="00F308CB"/>
    <w:rsid w:val="00F32E15"/>
    <w:rsid w:val="00F33094"/>
    <w:rsid w:val="00F351E3"/>
    <w:rsid w:val="00F37710"/>
    <w:rsid w:val="00F47EAA"/>
    <w:rsid w:val="00F54140"/>
    <w:rsid w:val="00F61982"/>
    <w:rsid w:val="00F63A8B"/>
    <w:rsid w:val="00F64CD1"/>
    <w:rsid w:val="00F704EC"/>
    <w:rsid w:val="00F70FE1"/>
    <w:rsid w:val="00F71672"/>
    <w:rsid w:val="00F80F35"/>
    <w:rsid w:val="00F81A58"/>
    <w:rsid w:val="00F81A84"/>
    <w:rsid w:val="00F824E9"/>
    <w:rsid w:val="00F82FD7"/>
    <w:rsid w:val="00F84A98"/>
    <w:rsid w:val="00F8502C"/>
    <w:rsid w:val="00F86460"/>
    <w:rsid w:val="00F86735"/>
    <w:rsid w:val="00F94083"/>
    <w:rsid w:val="00F9647D"/>
    <w:rsid w:val="00F9683F"/>
    <w:rsid w:val="00F97675"/>
    <w:rsid w:val="00FA1758"/>
    <w:rsid w:val="00FA2A2B"/>
    <w:rsid w:val="00FA48AD"/>
    <w:rsid w:val="00FB0121"/>
    <w:rsid w:val="00FB4DA9"/>
    <w:rsid w:val="00FB6A16"/>
    <w:rsid w:val="00FB7258"/>
    <w:rsid w:val="00FC0464"/>
    <w:rsid w:val="00FC6C7E"/>
    <w:rsid w:val="00FC6DDB"/>
    <w:rsid w:val="00FC712D"/>
    <w:rsid w:val="00FD1E41"/>
    <w:rsid w:val="00FD31E5"/>
    <w:rsid w:val="00FD7979"/>
    <w:rsid w:val="00FE7515"/>
    <w:rsid w:val="00FF1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E27458"/>
  <w15:chartTrackingRefBased/>
  <w15:docId w15:val="{70571AD4-3717-4B78-B634-B5D496AB5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75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1042B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B0F4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CF168A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867D4A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867D4A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795B4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95B4A"/>
  </w:style>
  <w:style w:type="character" w:customStyle="1" w:styleId="CommentaireCar">
    <w:name w:val="Commentaire Car"/>
    <w:basedOn w:val="Policepardfaut"/>
    <w:link w:val="Commentaire"/>
    <w:uiPriority w:val="99"/>
    <w:rsid w:val="00795B4A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95B4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95B4A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95B4A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95B4A"/>
    <w:rPr>
      <w:rFonts w:ascii="Segoe UI" w:eastAsia="Times New Roman" w:hAnsi="Segoe UI" w:cs="Segoe UI"/>
      <w:sz w:val="18"/>
      <w:szCs w:val="18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0137AD"/>
    <w:rPr>
      <w:color w:val="954F72" w:themeColor="followedHyperlink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94321C"/>
    <w:pPr>
      <w:tabs>
        <w:tab w:val="left" w:pos="504"/>
      </w:tabs>
      <w:spacing w:after="240"/>
      <w:ind w:left="504" w:hanging="504"/>
    </w:pPr>
  </w:style>
  <w:style w:type="table" w:styleId="Grilledutableau">
    <w:name w:val="Table Grid"/>
    <w:basedOn w:val="TableauNormal"/>
    <w:uiPriority w:val="39"/>
    <w:rsid w:val="006F2851"/>
    <w:pPr>
      <w:spacing w:after="0" w:line="240" w:lineRule="auto"/>
    </w:pPr>
    <w:rPr>
      <w:rFonts w:ascii="Calibri" w:eastAsia="Calibri" w:hAnsi="Calibri" w:cs="Calibri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043F86"/>
    <w:pPr>
      <w:spacing w:after="200"/>
    </w:pPr>
    <w:rPr>
      <w:i/>
      <w:iCs/>
      <w:color w:val="44546A" w:themeColor="text2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F80F3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80F35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F80F3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80F35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BD4DE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AB0F4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1042B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r-FR"/>
    </w:rPr>
  </w:style>
  <w:style w:type="paragraph" w:styleId="Paragraphedeliste">
    <w:name w:val="List Paragraph"/>
    <w:basedOn w:val="Normal"/>
    <w:uiPriority w:val="34"/>
    <w:qFormat/>
    <w:rsid w:val="00A404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3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6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3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3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70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32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3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537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89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173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2296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28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190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40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887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2462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265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2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9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2C7492-D32E-43D5-83D2-BCBD9E007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0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ouyssi</dc:creator>
  <cp:keywords/>
  <dc:description/>
  <cp:lastModifiedBy>MENOTTI, Jean</cp:lastModifiedBy>
  <cp:revision>2</cp:revision>
  <cp:lastPrinted>2024-08-06T09:18:00Z</cp:lastPrinted>
  <dcterms:created xsi:type="dcterms:W3CDTF">2024-08-06T17:33:00Z</dcterms:created>
  <dcterms:modified xsi:type="dcterms:W3CDTF">2024-08-06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17xHFeH7"/&gt;&lt;style id="http://www.zotero.org/styles/european-respiratory-journal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